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88C56" w14:textId="2D8B2503" w:rsidR="009D761E" w:rsidRPr="00977AD1" w:rsidRDefault="009D761E" w:rsidP="009D761E">
      <w:pPr>
        <w:jc w:val="center"/>
        <w:rPr>
          <w:rFonts w:ascii="Times New Roman" w:hAnsi="Times New Roman"/>
          <w:b/>
          <w:bCs/>
          <w:szCs w:val="21"/>
        </w:rPr>
      </w:pPr>
      <w:r w:rsidRPr="00977AD1">
        <w:rPr>
          <w:rFonts w:ascii="Times New Roman" w:hAnsi="Times New Roman"/>
          <w:b/>
          <w:bCs/>
          <w:szCs w:val="21"/>
        </w:rPr>
        <w:t>On-line Supporting Material</w:t>
      </w:r>
    </w:p>
    <w:p w14:paraId="4E17B6BC" w14:textId="2B1AC505" w:rsidR="00877AFA" w:rsidRPr="00141E69" w:rsidRDefault="00141E69" w:rsidP="00141E69">
      <w:pPr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 xml:space="preserve">Supplement </w:t>
      </w:r>
      <w:r>
        <w:rPr>
          <w:rFonts w:ascii="Times New Roman" w:hAnsi="Times New Roman"/>
          <w:szCs w:val="21"/>
        </w:rPr>
        <w:t>Figure</w:t>
      </w:r>
      <w:r w:rsidRPr="00977AD1">
        <w:rPr>
          <w:rFonts w:ascii="Times New Roman" w:hAnsi="Times New Roman"/>
          <w:szCs w:val="21"/>
        </w:rPr>
        <w:t xml:space="preserve"> 1</w:t>
      </w:r>
      <w:r>
        <w:rPr>
          <w:rFonts w:ascii="Times New Roman" w:hAnsi="Times New Roman"/>
          <w:szCs w:val="21"/>
        </w:rPr>
        <w:t xml:space="preserve">: </w:t>
      </w:r>
      <w:bookmarkStart w:id="0" w:name="_Hlk130747228"/>
      <w:bookmarkStart w:id="1" w:name="_Hlk130747194"/>
      <w:r w:rsidRPr="00141E69">
        <w:rPr>
          <w:rFonts w:ascii="Times New Roman" w:hAnsi="Times New Roman"/>
          <w:szCs w:val="21"/>
        </w:rPr>
        <w:t>Flowchart of data</w:t>
      </w:r>
      <w:bookmarkEnd w:id="0"/>
      <w:r w:rsidRPr="00141E69">
        <w:rPr>
          <w:rFonts w:ascii="Times New Roman" w:hAnsi="Times New Roman"/>
          <w:szCs w:val="21"/>
        </w:rPr>
        <w:t xml:space="preserve"> included in this study.</w:t>
      </w:r>
      <w:bookmarkEnd w:id="1"/>
    </w:p>
    <w:p w14:paraId="31808198" w14:textId="6C46C480" w:rsidR="00141E69" w:rsidRDefault="00141E69" w:rsidP="00351BC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71ED609A" wp14:editId="23B13B36">
            <wp:extent cx="5047488" cy="279196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488" cy="2791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3A9DF" w14:textId="21E73B83" w:rsidR="00141E69" w:rsidRDefault="00141E69" w:rsidP="00141E69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5F0F3647" w14:textId="77777777" w:rsidR="00067942" w:rsidRDefault="00067942" w:rsidP="00067942">
      <w:pPr>
        <w:widowControl/>
        <w:jc w:val="left"/>
        <w:rPr>
          <w:rFonts w:ascii="Times New Roman" w:eastAsiaTheme="minorEastAsia" w:hAnsi="Times New Roman"/>
          <w:kern w:val="0"/>
          <w:szCs w:val="21"/>
        </w:rPr>
        <w:sectPr w:rsidR="00067942" w:rsidSect="008F6245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Y="330"/>
        <w:tblW w:w="0" w:type="auto"/>
        <w:tblLook w:val="04A0" w:firstRow="1" w:lastRow="0" w:firstColumn="1" w:lastColumn="0" w:noHBand="0" w:noVBand="1"/>
      </w:tblPr>
      <w:tblGrid>
        <w:gridCol w:w="2100"/>
        <w:gridCol w:w="2036"/>
        <w:gridCol w:w="912"/>
        <w:gridCol w:w="222"/>
        <w:gridCol w:w="1949"/>
        <w:gridCol w:w="858"/>
        <w:gridCol w:w="222"/>
        <w:gridCol w:w="1949"/>
        <w:gridCol w:w="858"/>
        <w:gridCol w:w="222"/>
        <w:gridCol w:w="1949"/>
        <w:gridCol w:w="858"/>
      </w:tblGrid>
      <w:tr w:rsidR="00067942" w:rsidRPr="00067942" w14:paraId="2702C889" w14:textId="77777777" w:rsidTr="0006794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EC60" w14:textId="77777777" w:rsidR="00067942" w:rsidRDefault="00067942" w:rsidP="00067942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  <w:p w14:paraId="687A1D78" w14:textId="47282B46" w:rsidR="00067942" w:rsidRPr="00067942" w:rsidRDefault="00067942" w:rsidP="00067942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7BA8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9A78F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F663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FAD9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2A3B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D348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F2D52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9D86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E589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79A07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l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CCF8B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067942" w:rsidRPr="00067942" w14:paraId="57EE9E3D" w14:textId="77777777" w:rsidTr="0006794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3FCB9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0D96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1F2A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68C5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D3796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A7698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47DDC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3631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C466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6BA6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9D0A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26B63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067942" w:rsidRPr="00067942" w14:paraId="177B7616" w14:textId="77777777" w:rsidTr="00067942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6BDD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 at greatest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BF818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4,-0.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7F77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F4C3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B27D" w14:textId="33869D7A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000</w:t>
            </w: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-0.001, 0.0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10A1F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E479D" w14:textId="77777777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E31B9" w14:textId="4AA0D684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000</w:t>
            </w: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-0.001, 0.0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637F6" w14:textId="77777777" w:rsidR="00067942" w:rsidRPr="00067942" w:rsidRDefault="00067942" w:rsidP="0006794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DA339" w14:textId="77777777" w:rsidR="00067942" w:rsidRPr="00067942" w:rsidRDefault="00067942" w:rsidP="0006794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B86CB" w14:textId="325ACBB1" w:rsidR="00067942" w:rsidRPr="00067942" w:rsidRDefault="00067942" w:rsidP="00067942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000</w:t>
            </w: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-0.001, 0.0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EDF5A" w14:textId="77777777" w:rsidR="00067942" w:rsidRPr="00067942" w:rsidRDefault="00067942" w:rsidP="00067942">
            <w:pPr>
              <w:widowControl/>
              <w:jc w:val="righ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67942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76</w:t>
            </w:r>
          </w:p>
        </w:tc>
      </w:tr>
    </w:tbl>
    <w:p w14:paraId="1820A22C" w14:textId="259A981F" w:rsidR="008E05D1" w:rsidRPr="00067942" w:rsidRDefault="00067942" w:rsidP="00141E69">
      <w:pPr>
        <w:widowControl/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 xml:space="preserve">Supplement table </w:t>
      </w:r>
      <w:r>
        <w:rPr>
          <w:rFonts w:ascii="Times New Roman" w:hAnsi="Times New Roman"/>
          <w:szCs w:val="21"/>
        </w:rPr>
        <w:t xml:space="preserve">1: </w:t>
      </w:r>
      <w:bookmarkStart w:id="2" w:name="_Hlk130747279"/>
      <w:r>
        <w:rPr>
          <w:rFonts w:ascii="Times New Roman" w:hAnsi="Times New Roman"/>
          <w:szCs w:val="21"/>
        </w:rPr>
        <w:t>T</w:t>
      </w:r>
      <w:r w:rsidRPr="00067942">
        <w:rPr>
          <w:rFonts w:ascii="Times New Roman" w:hAnsi="Times New Roman"/>
          <w:szCs w:val="21"/>
        </w:rPr>
        <w:t>he association between age at greatest weight and telomere length</w:t>
      </w:r>
      <w:bookmarkEnd w:id="2"/>
    </w:p>
    <w:p w14:paraId="374D9C97" w14:textId="77777777" w:rsidR="008E05D1" w:rsidRDefault="008E05D1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65A22718" w14:textId="77777777" w:rsidR="00067942" w:rsidRDefault="00067942" w:rsidP="00141E69">
      <w:pPr>
        <w:widowControl/>
        <w:jc w:val="left"/>
        <w:rPr>
          <w:rFonts w:ascii="Times New Roman" w:hAnsi="Times New Roman"/>
          <w:szCs w:val="21"/>
        </w:rPr>
        <w:sectPr w:rsidR="00067942" w:rsidSect="00067942">
          <w:pgSz w:w="16838" w:h="11906" w:orient="landscape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3B7183F1" w14:textId="7B05D005" w:rsidR="009D761E" w:rsidRPr="00977AD1" w:rsidRDefault="009D761E" w:rsidP="00141E69">
      <w:pPr>
        <w:widowControl/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lastRenderedPageBreak/>
        <w:t xml:space="preserve">Supplement table </w:t>
      </w:r>
      <w:r w:rsidR="00067942">
        <w:rPr>
          <w:rFonts w:ascii="Times New Roman" w:hAnsi="Times New Roman"/>
          <w:szCs w:val="21"/>
        </w:rPr>
        <w:t>2</w:t>
      </w:r>
      <w:r w:rsidRPr="00977AD1">
        <w:rPr>
          <w:rFonts w:ascii="Times New Roman" w:hAnsi="Times New Roman"/>
          <w:szCs w:val="21"/>
        </w:rPr>
        <w:t xml:space="preserve">: </w:t>
      </w:r>
      <w:bookmarkStart w:id="3" w:name="_Hlk130747326"/>
      <w:bookmarkStart w:id="4" w:name="OLE_LINK87"/>
      <w:r w:rsidR="005312EF">
        <w:rPr>
          <w:rFonts w:ascii="Times New Roman" w:hAnsi="Times New Roman"/>
          <w:szCs w:val="21"/>
        </w:rPr>
        <w:t>Sensitivity analysis</w:t>
      </w:r>
      <w:bookmarkEnd w:id="3"/>
      <w:r w:rsidR="005312EF">
        <w:rPr>
          <w:rFonts w:ascii="Times New Roman" w:hAnsi="Times New Roman"/>
          <w:szCs w:val="21"/>
        </w:rPr>
        <w:t>: r</w:t>
      </w:r>
      <w:r w:rsidRPr="00977AD1">
        <w:rPr>
          <w:rFonts w:ascii="Times New Roman" w:hAnsi="Times New Roman"/>
          <w:szCs w:val="21"/>
        </w:rPr>
        <w:t xml:space="preserve">esults of linear regression among </w:t>
      </w:r>
      <w:r w:rsidR="00843D65" w:rsidRPr="00977AD1">
        <w:rPr>
          <w:rFonts w:ascii="Times New Roman" w:hAnsi="Times New Roman"/>
          <w:szCs w:val="21"/>
        </w:rPr>
        <w:t>post-imputation data and complete data</w:t>
      </w:r>
      <w:bookmarkEnd w:id="4"/>
    </w:p>
    <w:tbl>
      <w:tblPr>
        <w:tblW w:w="0" w:type="auto"/>
        <w:tblLook w:val="04A0" w:firstRow="1" w:lastRow="0" w:firstColumn="1" w:lastColumn="0" w:noHBand="0" w:noVBand="1"/>
      </w:tblPr>
      <w:tblGrid>
        <w:gridCol w:w="2572"/>
        <w:gridCol w:w="2036"/>
        <w:gridCol w:w="893"/>
        <w:gridCol w:w="222"/>
        <w:gridCol w:w="2036"/>
        <w:gridCol w:w="893"/>
      </w:tblGrid>
      <w:tr w:rsidR="00351BC1" w:rsidRPr="00977AD1" w14:paraId="5575DD3A" w14:textId="77777777" w:rsidTr="008C2A2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5B23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497F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Post-imputation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69AC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D1D7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Complete data</w:t>
            </w:r>
          </w:p>
        </w:tc>
      </w:tr>
      <w:tr w:rsidR="00351BC1" w:rsidRPr="00977AD1" w14:paraId="0FBCCDDD" w14:textId="77777777" w:rsidTr="008C2A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D5C9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A4016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4B15" w14:textId="34CE20BD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8C2A28"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23C38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1726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DC85F" w14:textId="0D27D37C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8C2A28"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351BC1" w:rsidRPr="00977AD1" w14:paraId="2F22B413" w14:textId="77777777" w:rsidTr="008C2A2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5998" w14:textId="25A75F78" w:rsidR="00351BC1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</w:t>
            </w:r>
            <w:r w:rsidR="00351BC1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12E7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9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1D54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11A2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3FD4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8E6" w14:textId="77777777" w:rsidR="00351BC1" w:rsidRPr="00977AD1" w:rsidRDefault="00351BC1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8F6245" w:rsidRPr="00977AD1" w14:paraId="00991074" w14:textId="77777777" w:rsidTr="008C2A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28B" w14:textId="77777777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MI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4FF0" w14:textId="24B2F70A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03(-0.004,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6842E" w14:textId="491FBD81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91F6" w14:textId="77777777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3528" w14:textId="5678C2CE" w:rsidR="008F6245" w:rsidRPr="00977AD1" w:rsidRDefault="0089191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4,-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FF26" w14:textId="450EDE3B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</w:t>
            </w:r>
            <w:r w:rsidR="00891915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8F6245" w:rsidRPr="00977AD1" w14:paraId="00427779" w14:textId="77777777" w:rsidTr="008C2A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D5BC" w14:textId="7B442E44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5" w:name="RANGE!A5"/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MI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  <w:vertAlign w:val="subscript"/>
              </w:rPr>
              <w:t>min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4B7D" w14:textId="18BC2A8C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02(-0.004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D69D" w14:textId="22C94657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F8E2" w14:textId="77777777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EA9E" w14:textId="6A61B1D9" w:rsidR="008F6245" w:rsidRPr="00977AD1" w:rsidRDefault="0089191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4, 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8B30" w14:textId="56678415" w:rsidR="008F6245" w:rsidRPr="00977AD1" w:rsidRDefault="0089191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22</w:t>
            </w:r>
          </w:p>
        </w:tc>
      </w:tr>
      <w:tr w:rsidR="008F6245" w:rsidRPr="00977AD1" w14:paraId="24BDCE03" w14:textId="77777777" w:rsidTr="008C2A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17EE" w14:textId="57B24495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6" w:name="RANGE!A6"/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MI range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B711" w14:textId="6927AB0C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 xml:space="preserve">-0.002(-0.003,-0.0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3D275" w14:textId="0E20BCA8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C93F" w14:textId="77777777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53C6" w14:textId="3D434B9E" w:rsidR="008F6245" w:rsidRPr="00977AD1" w:rsidRDefault="0089191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3,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9D42" w14:textId="4C52446A" w:rsidR="008F6245" w:rsidRPr="00977AD1" w:rsidRDefault="0089191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1</w:t>
            </w:r>
          </w:p>
        </w:tc>
      </w:tr>
      <w:tr w:rsidR="008F6245" w:rsidRPr="00977AD1" w14:paraId="753CD42A" w14:textId="77777777" w:rsidTr="008C2A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052F" w14:textId="77777777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eight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A97A" w14:textId="1B9A004F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01(-0.001,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7926" w14:textId="77DEF56F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79C0" w14:textId="77777777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9784" w14:textId="7742AACB" w:rsidR="008F6245" w:rsidRPr="00977AD1" w:rsidRDefault="0089191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1, 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517B" w14:textId="6ABE3AED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7</w:t>
            </w:r>
          </w:p>
        </w:tc>
      </w:tr>
      <w:tr w:rsidR="008F6245" w:rsidRPr="00977AD1" w14:paraId="27F99443" w14:textId="77777777" w:rsidTr="008C2A28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5275" w14:textId="253254B5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7" w:name="RANGE!A8"/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nnual rate of BMI range</w:t>
            </w:r>
            <w:bookmarkEnd w:id="7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FC2E70" w14:textId="6050333C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 xml:space="preserve">-0.026(-0.046,-0.006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8E7A05" w14:textId="14076916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EB0E" w14:textId="77777777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5EBE" w14:textId="6B49B823" w:rsidR="008F6245" w:rsidRPr="00977AD1" w:rsidRDefault="0089191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23(-0.046, 0.0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4CA8" w14:textId="0D7ED9EB" w:rsidR="008F6245" w:rsidRPr="00977AD1" w:rsidRDefault="0089191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4</w:t>
            </w:r>
          </w:p>
        </w:tc>
      </w:tr>
      <w:tr w:rsidR="008F6245" w:rsidRPr="00977AD1" w14:paraId="243CA2B2" w14:textId="77777777" w:rsidTr="008C2A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8FE7" w14:textId="77777777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nnual rate of weight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D26848" w14:textId="5883A83F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10(-0.017,-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78A6A" w14:textId="502DC6FE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5F2CD" w14:textId="77777777" w:rsidR="008F6245" w:rsidRPr="00977AD1" w:rsidRDefault="008F624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08AB2" w14:textId="699CFD37" w:rsidR="008F6245" w:rsidRPr="00977AD1" w:rsidRDefault="0089191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8(-0.016, 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C1E7" w14:textId="48820E23" w:rsidR="008F6245" w:rsidRPr="00977AD1" w:rsidRDefault="00891915" w:rsidP="008F624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3</w:t>
            </w:r>
          </w:p>
        </w:tc>
      </w:tr>
    </w:tbl>
    <w:p w14:paraId="016CBF7A" w14:textId="59023E89" w:rsidR="008F6245" w:rsidRPr="00977AD1" w:rsidRDefault="00351BC1" w:rsidP="008F6245">
      <w:pPr>
        <w:jc w:val="left"/>
        <w:rPr>
          <w:rFonts w:ascii="Times New Roman" w:hAnsi="Times New Roman"/>
          <w:szCs w:val="21"/>
        </w:rPr>
      </w:pPr>
      <w:bookmarkStart w:id="8" w:name="OLE_LINK17"/>
      <w:r w:rsidRPr="00977AD1">
        <w:rPr>
          <w:rFonts w:ascii="Times New Roman" w:hAnsi="Times New Roman"/>
          <w:color w:val="101214"/>
          <w:szCs w:val="21"/>
        </w:rPr>
        <w:t>The results of the two methods of missing values</w:t>
      </w:r>
      <w:r w:rsidR="00A41FBC" w:rsidRPr="00977AD1">
        <w:rPr>
          <w:rFonts w:ascii="Times New Roman" w:hAnsi="Times New Roman"/>
          <w:color w:val="101214"/>
          <w:szCs w:val="21"/>
        </w:rPr>
        <w:t xml:space="preserve"> treatment </w:t>
      </w:r>
      <w:r w:rsidRPr="00977AD1">
        <w:rPr>
          <w:rFonts w:ascii="Times New Roman" w:hAnsi="Times New Roman"/>
          <w:color w:val="101214"/>
          <w:szCs w:val="21"/>
        </w:rPr>
        <w:t>ha</w:t>
      </w:r>
      <w:r w:rsidR="00E74C43">
        <w:rPr>
          <w:rFonts w:ascii="Times New Roman" w:hAnsi="Times New Roman"/>
          <w:color w:val="101214"/>
          <w:szCs w:val="21"/>
        </w:rPr>
        <w:t>d</w:t>
      </w:r>
      <w:r w:rsidRPr="00977AD1">
        <w:rPr>
          <w:rFonts w:ascii="Times New Roman" w:hAnsi="Times New Roman"/>
          <w:color w:val="101214"/>
          <w:szCs w:val="21"/>
        </w:rPr>
        <w:t xml:space="preserve"> the same trend.</w:t>
      </w:r>
      <w:bookmarkEnd w:id="8"/>
      <w:r w:rsidRPr="00977AD1">
        <w:rPr>
          <w:rFonts w:ascii="Times New Roman" w:hAnsi="Times New Roman"/>
          <w:color w:val="101214"/>
          <w:szCs w:val="21"/>
        </w:rPr>
        <w:t xml:space="preserve"> </w:t>
      </w:r>
      <w:bookmarkStart w:id="9" w:name="_Hlk117418378"/>
      <w:r w:rsidRPr="00977AD1">
        <w:rPr>
          <w:rFonts w:ascii="Times New Roman" w:hAnsi="Times New Roman"/>
          <w:color w:val="101214"/>
          <w:szCs w:val="21"/>
        </w:rPr>
        <w:t xml:space="preserve">The outcomes were </w:t>
      </w:r>
      <w:r w:rsidRPr="00977AD1">
        <w:rPr>
          <w:rFonts w:ascii="Times New Roman" w:hAnsi="Times New Roman"/>
          <w:szCs w:val="21"/>
        </w:rPr>
        <w:t>adjusted for age, sex, ethnicity, educational level,</w:t>
      </w:r>
      <w:r w:rsidR="00891915" w:rsidRPr="00977AD1">
        <w:rPr>
          <w:rFonts w:ascii="Times New Roman" w:hAnsi="Times New Roman"/>
          <w:szCs w:val="21"/>
        </w:rPr>
        <w:t xml:space="preserve"> family</w:t>
      </w:r>
      <w:r w:rsidRPr="00977AD1">
        <w:rPr>
          <w:rFonts w:ascii="Times New Roman" w:hAnsi="Times New Roman"/>
          <w:szCs w:val="21"/>
        </w:rPr>
        <w:t xml:space="preserve"> PIR, alcohol use, smoking status, and medical comorbidities</w:t>
      </w:r>
      <w:r w:rsidR="00891915" w:rsidRPr="00977AD1">
        <w:rPr>
          <w:rFonts w:ascii="Times New Roman" w:hAnsi="Times New Roman"/>
          <w:szCs w:val="21"/>
        </w:rPr>
        <w:t xml:space="preserve"> (</w:t>
      </w:r>
      <w:r w:rsidRPr="00977AD1">
        <w:rPr>
          <w:rFonts w:ascii="Times New Roman" w:hAnsi="Times New Roman"/>
          <w:szCs w:val="21"/>
        </w:rPr>
        <w:t xml:space="preserve">diabetes, hypertension, </w:t>
      </w:r>
      <w:r w:rsidR="00644D87" w:rsidRPr="00977AD1">
        <w:rPr>
          <w:rFonts w:ascii="Times New Roman" w:hAnsi="Times New Roman"/>
          <w:szCs w:val="21"/>
        </w:rPr>
        <w:t>CVD</w:t>
      </w:r>
      <w:r w:rsidRPr="00977AD1">
        <w:rPr>
          <w:rFonts w:ascii="Times New Roman" w:hAnsi="Times New Roman"/>
          <w:szCs w:val="21"/>
        </w:rPr>
        <w:t xml:space="preserve">, </w:t>
      </w:r>
      <w:r w:rsidR="00644D87" w:rsidRPr="00977AD1">
        <w:rPr>
          <w:rFonts w:ascii="Times New Roman" w:hAnsi="Times New Roman"/>
          <w:szCs w:val="21"/>
        </w:rPr>
        <w:t>COPD</w:t>
      </w:r>
      <w:r w:rsidRPr="00977AD1">
        <w:rPr>
          <w:rFonts w:ascii="Times New Roman" w:hAnsi="Times New Roman"/>
          <w:szCs w:val="21"/>
        </w:rPr>
        <w:t>, and cancer</w:t>
      </w:r>
      <w:r w:rsidR="00891915" w:rsidRPr="00977AD1">
        <w:rPr>
          <w:rFonts w:ascii="Times New Roman" w:hAnsi="Times New Roman"/>
          <w:szCs w:val="21"/>
        </w:rPr>
        <w:t>)</w:t>
      </w:r>
      <w:r w:rsidRPr="00977AD1">
        <w:rPr>
          <w:rFonts w:ascii="Times New Roman" w:hAnsi="Times New Roman"/>
          <w:szCs w:val="21"/>
        </w:rPr>
        <w:t>.</w:t>
      </w:r>
      <w:bookmarkStart w:id="10" w:name="_Hlk117168276"/>
      <w:bookmarkStart w:id="11" w:name="_Hlk117182933"/>
      <w:bookmarkEnd w:id="9"/>
    </w:p>
    <w:p w14:paraId="78E8C877" w14:textId="4BAA91F1" w:rsidR="00351BC1" w:rsidRPr="00977AD1" w:rsidRDefault="000D6FF4" w:rsidP="008F6245">
      <w:pPr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 xml:space="preserve">CI: Confidence interval; BMI: Body mass index;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BMI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  <w:vertAlign w:val="subscript"/>
        </w:rPr>
        <w:t>max</w:t>
      </w:r>
      <w:r w:rsidR="0021563C" w:rsidRPr="00977AD1">
        <w:rPr>
          <w:rFonts w:ascii="Times New Roman" w:hAnsi="Times New Roman"/>
          <w:szCs w:val="21"/>
        </w:rPr>
        <w:t xml:space="preserve">: </w:t>
      </w:r>
      <w:bookmarkStart w:id="12" w:name="_Hlk116841722"/>
      <w:r w:rsidR="0021563C" w:rsidRPr="00977AD1">
        <w:rPr>
          <w:rFonts w:ascii="Times New Roman" w:hAnsi="Times New Roman"/>
          <w:color w:val="101214"/>
          <w:szCs w:val="21"/>
          <w:shd w:val="clear" w:color="auto" w:fill="FFFFFF"/>
        </w:rPr>
        <w:t>the maximum</w:t>
      </w:r>
      <w:bookmarkEnd w:id="12"/>
      <w:r w:rsidR="0021563C" w:rsidRPr="00977AD1">
        <w:rPr>
          <w:rFonts w:ascii="Times New Roman" w:hAnsi="Times New Roman"/>
          <w:color w:val="101214"/>
          <w:szCs w:val="21"/>
          <w:shd w:val="clear" w:color="auto" w:fill="FFFFFF"/>
        </w:rPr>
        <w:t xml:space="preserve"> of BMI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; BMI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  <w:vertAlign w:val="subscript"/>
        </w:rPr>
        <w:t xml:space="preserve">min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 xml:space="preserve">: </w:t>
      </w:r>
      <w:bookmarkStart w:id="13" w:name="_Hlk116841759"/>
      <w:r w:rsidR="0021563C" w:rsidRPr="00977AD1">
        <w:rPr>
          <w:rFonts w:ascii="Times New Roman" w:hAnsi="Times New Roman"/>
          <w:color w:val="101214"/>
          <w:szCs w:val="21"/>
          <w:shd w:val="clear" w:color="auto" w:fill="FFFFFF"/>
        </w:rPr>
        <w:t>the minimum</w:t>
      </w:r>
      <w:bookmarkEnd w:id="13"/>
      <w:r w:rsidR="0021563C" w:rsidRPr="00977AD1">
        <w:rPr>
          <w:rFonts w:ascii="Times New Roman" w:hAnsi="Times New Roman"/>
          <w:color w:val="101214"/>
          <w:szCs w:val="21"/>
          <w:shd w:val="clear" w:color="auto" w:fill="FFFFFF"/>
        </w:rPr>
        <w:t xml:space="preserve"> of BMI</w:t>
      </w:r>
      <w:r w:rsidR="0021563C" w:rsidRPr="00977AD1">
        <w:rPr>
          <w:rFonts w:ascii="Times New Roman" w:hAnsi="Times New Roman"/>
          <w:szCs w:val="21"/>
        </w:rPr>
        <w:t>;</w:t>
      </w:r>
      <w:bookmarkEnd w:id="10"/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 xml:space="preserve"> BMI range:</w:t>
      </w:r>
      <w:r w:rsidR="0021563C" w:rsidRPr="00977AD1">
        <w:rPr>
          <w:rFonts w:ascii="Times New Roman" w:hAnsi="Times New Roman"/>
          <w:szCs w:val="21"/>
        </w:rPr>
        <w:t xml:space="preserve">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 xml:space="preserve">the difference value between the maximum and minimum of BMI; Weight range: the difference value between the maximum and minimum of weight; </w:t>
      </w:r>
      <w:bookmarkStart w:id="14" w:name="_Hlk116841813"/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Annual rate of BMI range:</w:t>
      </w:r>
      <w:bookmarkEnd w:id="14"/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 xml:space="preserve"> calculated by dividing BMI range by time; Annual rate of weight range:</w:t>
      </w:r>
      <w:r w:rsidR="0021563C" w:rsidRPr="00977AD1">
        <w:rPr>
          <w:rFonts w:ascii="Times New Roman" w:hAnsi="Times New Roman"/>
          <w:szCs w:val="21"/>
        </w:rPr>
        <w:t xml:space="preserve"> </w:t>
      </w:r>
      <w:bookmarkStart w:id="15" w:name="_Hlk117012644"/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calculated by dividing weight range by time</w:t>
      </w:r>
      <w:bookmarkEnd w:id="11"/>
      <w:bookmarkEnd w:id="15"/>
      <w:r w:rsidR="00644D87" w:rsidRPr="00977AD1">
        <w:rPr>
          <w:rFonts w:ascii="Times New Roman" w:eastAsia="等线" w:hAnsi="Times New Roman"/>
          <w:color w:val="000000"/>
          <w:kern w:val="0"/>
          <w:szCs w:val="21"/>
        </w:rPr>
        <w:t>; PIR: Poverty Income Ratio; CVD: Cardiovascular Disease; COPD: Chronic Obstructive Pulmonary Disease</w:t>
      </w:r>
    </w:p>
    <w:p w14:paraId="2679CB10" w14:textId="110DC6CC" w:rsidR="00877AFA" w:rsidRPr="00977AD1" w:rsidRDefault="00877AFA">
      <w:pPr>
        <w:widowControl/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br w:type="page"/>
      </w:r>
    </w:p>
    <w:p w14:paraId="2ABA5F4D" w14:textId="781EBB32" w:rsidR="00974B0B" w:rsidRPr="00977AD1" w:rsidRDefault="009A7998" w:rsidP="00351BC1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lastRenderedPageBreak/>
        <w:t xml:space="preserve">Supplement table </w:t>
      </w:r>
      <w:r w:rsidR="00067942">
        <w:rPr>
          <w:rFonts w:ascii="Times New Roman" w:hAnsi="Times New Roman"/>
          <w:szCs w:val="21"/>
        </w:rPr>
        <w:t>3</w:t>
      </w:r>
      <w:r w:rsidRPr="00977AD1">
        <w:rPr>
          <w:rFonts w:ascii="Times New Roman" w:hAnsi="Times New Roman"/>
          <w:szCs w:val="21"/>
        </w:rPr>
        <w:t xml:space="preserve">: </w:t>
      </w:r>
      <w:bookmarkStart w:id="16" w:name="_Hlk117328868"/>
      <w:r w:rsidRPr="00977AD1">
        <w:rPr>
          <w:rFonts w:ascii="Times New Roman" w:hAnsi="Times New Roman"/>
          <w:szCs w:val="21"/>
        </w:rPr>
        <w:t>Results of subgroup analysis and interaction test (</w:t>
      </w:r>
      <w:r w:rsidRPr="00977AD1">
        <w:rPr>
          <w:rFonts w:ascii="Times New Roman" w:eastAsia="等线" w:hAnsi="Times New Roman"/>
          <w:color w:val="000000"/>
          <w:kern w:val="0"/>
          <w:szCs w:val="21"/>
        </w:rPr>
        <w:t>BMI</w:t>
      </w:r>
      <w:r w:rsidRPr="00977AD1">
        <w:rPr>
          <w:rFonts w:ascii="Times New Roman" w:eastAsia="等线" w:hAnsi="Times New Roman"/>
          <w:color w:val="000000"/>
          <w:kern w:val="0"/>
          <w:szCs w:val="21"/>
          <w:vertAlign w:val="subscript"/>
        </w:rPr>
        <w:t>max</w:t>
      </w:r>
      <w:r w:rsidRPr="00977AD1">
        <w:rPr>
          <w:rFonts w:ascii="Times New Roman" w:hAnsi="Times New Roman"/>
          <w:szCs w:val="21"/>
        </w:rPr>
        <w:t>)</w:t>
      </w:r>
      <w:bookmarkEnd w:id="16"/>
    </w:p>
    <w:tbl>
      <w:tblPr>
        <w:tblW w:w="0" w:type="auto"/>
        <w:tblLook w:val="04A0" w:firstRow="1" w:lastRow="0" w:firstColumn="1" w:lastColumn="0" w:noHBand="0" w:noVBand="1"/>
      </w:tblPr>
      <w:tblGrid>
        <w:gridCol w:w="1914"/>
        <w:gridCol w:w="2036"/>
        <w:gridCol w:w="912"/>
        <w:gridCol w:w="222"/>
        <w:gridCol w:w="2036"/>
        <w:gridCol w:w="893"/>
      </w:tblGrid>
      <w:tr w:rsidR="00B94116" w:rsidRPr="00977AD1" w14:paraId="3A8E39E7" w14:textId="77777777" w:rsidTr="008C2A2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F3F0F4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6F71CC" w14:textId="77777777" w:rsidR="006A7E18" w:rsidRPr="00977AD1" w:rsidRDefault="006A7E18" w:rsidP="006A7E1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6D5895" w14:textId="77777777" w:rsidR="006A7E18" w:rsidRPr="00977AD1" w:rsidRDefault="006A7E18" w:rsidP="006A7E1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EC0BD1" w14:textId="77777777" w:rsidR="006A7E18" w:rsidRPr="00977AD1" w:rsidRDefault="006A7E18" w:rsidP="006A7E18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4</w:t>
            </w:r>
          </w:p>
        </w:tc>
      </w:tr>
      <w:tr w:rsidR="00B94116" w:rsidRPr="00977AD1" w14:paraId="0DCE5532" w14:textId="77777777" w:rsidTr="008C2A28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5018BF" w14:textId="77777777" w:rsidR="006A7E18" w:rsidRPr="00977AD1" w:rsidRDefault="006A7E18" w:rsidP="006A7E1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262AF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07A77" w14:textId="4CB2B6EE" w:rsidR="006A7E18" w:rsidRPr="00977AD1" w:rsidRDefault="008C2A28" w:rsidP="006A7E1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06E51E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0B173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464DD" w14:textId="238BE3CD" w:rsidR="006A7E18" w:rsidRPr="00977AD1" w:rsidRDefault="008C2A28" w:rsidP="006A7E18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7A5EF3" w:rsidRPr="00977AD1" w14:paraId="4FC307BA" w14:textId="77777777" w:rsidTr="008C2A28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A709A6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29FEC6" w14:textId="0B42BFDB" w:rsidR="006A7E18" w:rsidRPr="00977AD1" w:rsidRDefault="00F46331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5,-0.0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1FA0C3" w14:textId="2080A272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</w:t>
            </w:r>
            <w:r w:rsidR="00F46331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672079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558E4F" w14:textId="783EE914" w:rsidR="006A7E18" w:rsidRPr="00977AD1" w:rsidRDefault="00F46331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4,-0.0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414A0F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94116" w:rsidRPr="00977AD1" w14:paraId="29EE0B8D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080C4217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595025D3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2C7F5B4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C29E35D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E04530E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6F32C0F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6A7E18" w:rsidRPr="00977AD1" w14:paraId="125A5C5E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2C3DDA5E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0" w:type="auto"/>
            <w:noWrap/>
            <w:hideMark/>
          </w:tcPr>
          <w:p w14:paraId="5BEF2030" w14:textId="3BD58AAA" w:rsidR="006A7E18" w:rsidRPr="00977AD1" w:rsidRDefault="00F46331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5,-0.002)</w:t>
            </w:r>
          </w:p>
        </w:tc>
        <w:tc>
          <w:tcPr>
            <w:tcW w:w="0" w:type="auto"/>
            <w:noWrap/>
            <w:hideMark/>
          </w:tcPr>
          <w:p w14:paraId="7FB2BBAF" w14:textId="13612EB7" w:rsidR="006A7E18" w:rsidRPr="00977AD1" w:rsidRDefault="00F46331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01</w:t>
            </w:r>
            <w:r w:rsidR="006A7E1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6D71825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4C608C1" w14:textId="4D79C68B" w:rsidR="006A7E18" w:rsidRPr="00977AD1" w:rsidRDefault="00F46331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-0.001)</w:t>
            </w:r>
          </w:p>
        </w:tc>
        <w:tc>
          <w:tcPr>
            <w:tcW w:w="0" w:type="auto"/>
            <w:noWrap/>
            <w:hideMark/>
          </w:tcPr>
          <w:p w14:paraId="3C4A8844" w14:textId="67BD5ED2" w:rsidR="006A7E18" w:rsidRPr="00977AD1" w:rsidRDefault="002B5B87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2</w:t>
            </w:r>
            <w:r w:rsidR="006A7E1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94116" w:rsidRPr="00977AD1" w14:paraId="715DD054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2F963673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0" w:type="auto"/>
            <w:noWrap/>
            <w:hideMark/>
          </w:tcPr>
          <w:p w14:paraId="30B3AB60" w14:textId="5EA34794" w:rsidR="006A7E18" w:rsidRPr="00977AD1" w:rsidRDefault="00F46331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4,0.001)</w:t>
            </w:r>
          </w:p>
        </w:tc>
        <w:tc>
          <w:tcPr>
            <w:tcW w:w="0" w:type="auto"/>
            <w:noWrap/>
            <w:hideMark/>
          </w:tcPr>
          <w:p w14:paraId="77C2544B" w14:textId="367B0A9F" w:rsidR="006A7E18" w:rsidRPr="00977AD1" w:rsidRDefault="00F46331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24</w:t>
            </w:r>
            <w:r w:rsidR="006A7E1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7528B9F4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672B775" w14:textId="360ADCCC" w:rsidR="006A7E18" w:rsidRPr="00977AD1" w:rsidRDefault="00F46331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 0.000)</w:t>
            </w:r>
          </w:p>
        </w:tc>
        <w:tc>
          <w:tcPr>
            <w:tcW w:w="0" w:type="auto"/>
            <w:noWrap/>
            <w:hideMark/>
          </w:tcPr>
          <w:p w14:paraId="69F4DA0B" w14:textId="211A433D" w:rsidR="006A7E18" w:rsidRPr="00977AD1" w:rsidRDefault="00F46331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7</w:t>
            </w:r>
            <w:r w:rsidR="006A7E1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6A7E18" w:rsidRPr="00977AD1" w14:paraId="5FD2FCA5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370E1BC7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334C8579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9A9472E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E1C697C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3076F3E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F439C60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B94116" w:rsidRPr="00977AD1" w14:paraId="6FEC2B1D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3C3323D4" w14:textId="7424791A" w:rsidR="006A7E18" w:rsidRPr="00977AD1" w:rsidRDefault="000E16B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</w:t>
            </w:r>
            <w:r w:rsidR="006A7E1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0" w:type="auto"/>
            <w:noWrap/>
            <w:hideMark/>
          </w:tcPr>
          <w:p w14:paraId="10F24659" w14:textId="0E230AED" w:rsidR="006A7E18" w:rsidRPr="00977AD1" w:rsidRDefault="002B5B87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7,-0.002)</w:t>
            </w:r>
          </w:p>
        </w:tc>
        <w:tc>
          <w:tcPr>
            <w:tcW w:w="0" w:type="auto"/>
            <w:noWrap/>
            <w:hideMark/>
          </w:tcPr>
          <w:p w14:paraId="39817F00" w14:textId="04284127" w:rsidR="006A7E18" w:rsidRPr="00977AD1" w:rsidRDefault="002B5B87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  <w:r w:rsidR="006A7E1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7F20575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AC826E7" w14:textId="52548D98" w:rsidR="006A7E18" w:rsidRPr="00977AD1" w:rsidRDefault="002B5B87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6,-0.001)</w:t>
            </w:r>
          </w:p>
        </w:tc>
        <w:tc>
          <w:tcPr>
            <w:tcW w:w="0" w:type="auto"/>
            <w:noWrap/>
            <w:hideMark/>
          </w:tcPr>
          <w:p w14:paraId="4B895E1C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6A7E18" w:rsidRPr="00977AD1" w14:paraId="7F699589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523EFAA9" w14:textId="53D50B5E" w:rsidR="006A7E18" w:rsidRPr="00977AD1" w:rsidRDefault="000E16B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</w:t>
            </w:r>
            <w:r w:rsidR="006A7E1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0" w:type="auto"/>
            <w:noWrap/>
            <w:hideMark/>
          </w:tcPr>
          <w:p w14:paraId="5522FA70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-0.001)</w:t>
            </w:r>
          </w:p>
        </w:tc>
        <w:tc>
          <w:tcPr>
            <w:tcW w:w="0" w:type="auto"/>
            <w:noWrap/>
            <w:hideMark/>
          </w:tcPr>
          <w:p w14:paraId="39EE7ABF" w14:textId="0C500841" w:rsidR="006A7E18" w:rsidRPr="00977AD1" w:rsidRDefault="002B5B87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  <w:r w:rsidR="006A7E1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CE7C5FC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2A30ACC" w14:textId="2D95106C" w:rsidR="006A7E18" w:rsidRPr="00977AD1" w:rsidRDefault="002B5B87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-0.001)</w:t>
            </w:r>
          </w:p>
        </w:tc>
        <w:tc>
          <w:tcPr>
            <w:tcW w:w="0" w:type="auto"/>
            <w:noWrap/>
            <w:hideMark/>
          </w:tcPr>
          <w:p w14:paraId="33E1FB11" w14:textId="7EE82861" w:rsidR="006A7E18" w:rsidRPr="00977AD1" w:rsidRDefault="002B5B87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7</w:t>
            </w:r>
            <w:r w:rsidR="006A7E1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94116" w:rsidRPr="00977AD1" w14:paraId="5E69A01A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109AAB39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0" w:type="auto"/>
            <w:noWrap/>
            <w:hideMark/>
          </w:tcPr>
          <w:p w14:paraId="18A76654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90D55F7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FA7E070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659FE42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57BEE16" w14:textId="77777777" w:rsidR="006A7E18" w:rsidRPr="00977AD1" w:rsidRDefault="006A7E18" w:rsidP="006A7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B5B87" w:rsidRPr="00977AD1" w14:paraId="56509A4F" w14:textId="77777777" w:rsidTr="008C2A28">
        <w:trPr>
          <w:trHeight w:val="280"/>
        </w:trPr>
        <w:tc>
          <w:tcPr>
            <w:tcW w:w="0" w:type="auto"/>
            <w:noWrap/>
          </w:tcPr>
          <w:p w14:paraId="34921EED" w14:textId="31C9AC01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17" w:name="_Hlk117327921"/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white</w:t>
            </w:r>
            <w:bookmarkEnd w:id="17"/>
          </w:p>
        </w:tc>
        <w:tc>
          <w:tcPr>
            <w:tcW w:w="0" w:type="auto"/>
            <w:noWrap/>
          </w:tcPr>
          <w:p w14:paraId="64B940A3" w14:textId="6AC721A7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7,-0.002)</w:t>
            </w:r>
          </w:p>
        </w:tc>
        <w:tc>
          <w:tcPr>
            <w:tcW w:w="0" w:type="auto"/>
            <w:noWrap/>
          </w:tcPr>
          <w:p w14:paraId="31F1A58D" w14:textId="7462F2DC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0" w:type="auto"/>
            <w:noWrap/>
          </w:tcPr>
          <w:p w14:paraId="1E68E120" w14:textId="77777777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3891465E" w14:textId="2F9EB9A4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-0.001)</w:t>
            </w:r>
          </w:p>
        </w:tc>
        <w:tc>
          <w:tcPr>
            <w:tcW w:w="0" w:type="auto"/>
            <w:noWrap/>
          </w:tcPr>
          <w:p w14:paraId="38455166" w14:textId="77449201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2B5B87" w:rsidRPr="00977AD1" w14:paraId="6DAE31A5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152FE4AF" w14:textId="1EA06AA2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0" w:type="auto"/>
            <w:noWrap/>
            <w:hideMark/>
          </w:tcPr>
          <w:p w14:paraId="6964BBE1" w14:textId="04C1FD92" w:rsidR="002B5B87" w:rsidRPr="00977AD1" w:rsidRDefault="000E16B8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6,0.001)</w:t>
            </w:r>
          </w:p>
        </w:tc>
        <w:tc>
          <w:tcPr>
            <w:tcW w:w="0" w:type="auto"/>
            <w:noWrap/>
            <w:hideMark/>
          </w:tcPr>
          <w:p w14:paraId="58888A51" w14:textId="4A626AC1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E16B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6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92F2EA1" w14:textId="77777777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21C8ADC" w14:textId="7A6FB6A6" w:rsidR="002B5B87" w:rsidRPr="00977AD1" w:rsidRDefault="000E16B8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3, 0.004)</w:t>
            </w:r>
          </w:p>
        </w:tc>
        <w:tc>
          <w:tcPr>
            <w:tcW w:w="0" w:type="auto"/>
            <w:noWrap/>
            <w:hideMark/>
          </w:tcPr>
          <w:p w14:paraId="4C0818DA" w14:textId="0E6B1140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E16B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9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B5B87" w:rsidRPr="00977AD1" w14:paraId="130ECFA6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4EB36799" w14:textId="3782225C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18" w:name="_Hlk117327904"/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black</w:t>
            </w:r>
            <w:bookmarkEnd w:id="18"/>
          </w:p>
        </w:tc>
        <w:tc>
          <w:tcPr>
            <w:tcW w:w="0" w:type="auto"/>
            <w:noWrap/>
            <w:hideMark/>
          </w:tcPr>
          <w:p w14:paraId="539A3EB5" w14:textId="067BB8F7" w:rsidR="002B5B87" w:rsidRPr="00977AD1" w:rsidRDefault="000E16B8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5(-0.008,-0.001)</w:t>
            </w:r>
          </w:p>
        </w:tc>
        <w:tc>
          <w:tcPr>
            <w:tcW w:w="0" w:type="auto"/>
            <w:noWrap/>
            <w:hideMark/>
          </w:tcPr>
          <w:p w14:paraId="5F6495B2" w14:textId="1D8DF293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</w:t>
            </w:r>
            <w:r w:rsidR="000E16B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0CFB5BE" w14:textId="77777777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B7BF8F7" w14:textId="2F202ED1" w:rsidR="002B5B87" w:rsidRPr="00977AD1" w:rsidRDefault="000E16B8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5(-0.008,-0.001)</w:t>
            </w:r>
          </w:p>
        </w:tc>
        <w:tc>
          <w:tcPr>
            <w:tcW w:w="0" w:type="auto"/>
            <w:noWrap/>
            <w:hideMark/>
          </w:tcPr>
          <w:p w14:paraId="4E0AE562" w14:textId="1CFD0BF0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</w:t>
            </w:r>
            <w:r w:rsidR="000E16B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B5B87" w:rsidRPr="00977AD1" w14:paraId="7D65BE2B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4698665A" w14:textId="42DA5D18" w:rsidR="002B5B87" w:rsidRPr="00977AD1" w:rsidRDefault="000E16B8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</w:t>
            </w:r>
            <w:r w:rsidR="002B5B87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her</w:t>
            </w:r>
          </w:p>
        </w:tc>
        <w:tc>
          <w:tcPr>
            <w:tcW w:w="0" w:type="auto"/>
            <w:noWrap/>
            <w:hideMark/>
          </w:tcPr>
          <w:p w14:paraId="5F9B6043" w14:textId="7B575145" w:rsidR="002B5B87" w:rsidRPr="00977AD1" w:rsidRDefault="000E16B8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5(-0.010,0.000)</w:t>
            </w:r>
          </w:p>
        </w:tc>
        <w:tc>
          <w:tcPr>
            <w:tcW w:w="0" w:type="auto"/>
            <w:noWrap/>
            <w:hideMark/>
          </w:tcPr>
          <w:p w14:paraId="66C8D4D0" w14:textId="123B2502" w:rsidR="002B5B87" w:rsidRPr="00977AD1" w:rsidRDefault="000E16B8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0</w:t>
            </w:r>
            <w:r w:rsidR="002B5B87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1990DAC" w14:textId="77777777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7AE5EB8" w14:textId="058A2174" w:rsidR="002B5B87" w:rsidRPr="00977AD1" w:rsidRDefault="000E16B8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5(-0.011, 0.001)</w:t>
            </w:r>
          </w:p>
        </w:tc>
        <w:tc>
          <w:tcPr>
            <w:tcW w:w="0" w:type="auto"/>
            <w:noWrap/>
            <w:hideMark/>
          </w:tcPr>
          <w:p w14:paraId="67748D83" w14:textId="2A99B612" w:rsidR="002B5B87" w:rsidRPr="00977AD1" w:rsidRDefault="000E16B8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4</w:t>
            </w:r>
            <w:r w:rsidR="002B5B87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B5B87" w:rsidRPr="00977AD1" w14:paraId="78EBBC81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433D60D2" w14:textId="77777777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0" w:type="auto"/>
            <w:noWrap/>
            <w:hideMark/>
          </w:tcPr>
          <w:p w14:paraId="24B83307" w14:textId="77777777" w:rsidR="002B5B87" w:rsidRPr="00977AD1" w:rsidRDefault="002B5B87" w:rsidP="002B5B8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98A6C1C" w14:textId="77777777" w:rsidR="002B5B87" w:rsidRPr="00977AD1" w:rsidRDefault="002B5B87" w:rsidP="002B5B8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E623C78" w14:textId="77777777" w:rsidR="002B5B87" w:rsidRPr="00977AD1" w:rsidRDefault="002B5B87" w:rsidP="002B5B8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9B6C0AD" w14:textId="77777777" w:rsidR="002B5B87" w:rsidRPr="00977AD1" w:rsidRDefault="002B5B87" w:rsidP="002B5B8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30A9B10" w14:textId="77777777" w:rsidR="002B5B87" w:rsidRPr="00977AD1" w:rsidRDefault="002B5B87" w:rsidP="002B5B87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0E16B8" w:rsidRPr="00977AD1" w14:paraId="6C6E33E3" w14:textId="77777777" w:rsidTr="008C2A28">
        <w:trPr>
          <w:trHeight w:val="280"/>
        </w:trPr>
        <w:tc>
          <w:tcPr>
            <w:tcW w:w="0" w:type="auto"/>
            <w:noWrap/>
          </w:tcPr>
          <w:p w14:paraId="68864F17" w14:textId="7C224DFA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0" w:type="auto"/>
            <w:noWrap/>
          </w:tcPr>
          <w:p w14:paraId="03950797" w14:textId="26877F3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5(-0.007,-0.003)</w:t>
            </w:r>
          </w:p>
        </w:tc>
        <w:tc>
          <w:tcPr>
            <w:tcW w:w="0" w:type="auto"/>
            <w:noWrap/>
          </w:tcPr>
          <w:p w14:paraId="0750E45B" w14:textId="372833ED" w:rsidR="000E16B8" w:rsidRPr="00977AD1" w:rsidRDefault="000E16B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0" w:type="auto"/>
            <w:noWrap/>
          </w:tcPr>
          <w:p w14:paraId="455528E3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6F0E5E49" w14:textId="69496C31" w:rsidR="000E16B8" w:rsidRPr="00977AD1" w:rsidRDefault="000E16B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6,-0.001)</w:t>
            </w:r>
          </w:p>
        </w:tc>
        <w:tc>
          <w:tcPr>
            <w:tcW w:w="0" w:type="auto"/>
            <w:noWrap/>
          </w:tcPr>
          <w:p w14:paraId="1543FDD9" w14:textId="4A081399" w:rsidR="000E16B8" w:rsidRPr="00977AD1" w:rsidRDefault="000E16B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0E16B8" w:rsidRPr="00977AD1" w14:paraId="025EEF29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06AB9F45" w14:textId="758BAC7E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0" w:type="auto"/>
            <w:noWrap/>
            <w:hideMark/>
          </w:tcPr>
          <w:p w14:paraId="0109DE08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4,0.002)</w:t>
            </w:r>
          </w:p>
        </w:tc>
        <w:tc>
          <w:tcPr>
            <w:tcW w:w="0" w:type="auto"/>
            <w:noWrap/>
            <w:hideMark/>
          </w:tcPr>
          <w:p w14:paraId="729782B7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443 </w:t>
            </w:r>
          </w:p>
        </w:tc>
        <w:tc>
          <w:tcPr>
            <w:tcW w:w="0" w:type="auto"/>
            <w:noWrap/>
            <w:hideMark/>
          </w:tcPr>
          <w:p w14:paraId="397E8DF5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718CF8A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4, 0.001)</w:t>
            </w:r>
          </w:p>
        </w:tc>
        <w:tc>
          <w:tcPr>
            <w:tcW w:w="0" w:type="auto"/>
            <w:noWrap/>
            <w:hideMark/>
          </w:tcPr>
          <w:p w14:paraId="1DDEAB50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337 </w:t>
            </w:r>
          </w:p>
        </w:tc>
      </w:tr>
      <w:tr w:rsidR="000E16B8" w:rsidRPr="00977AD1" w14:paraId="39033408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4386C52D" w14:textId="781290EE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w</w:t>
            </w:r>
          </w:p>
        </w:tc>
        <w:tc>
          <w:tcPr>
            <w:tcW w:w="0" w:type="auto"/>
            <w:noWrap/>
            <w:hideMark/>
          </w:tcPr>
          <w:p w14:paraId="24471B1A" w14:textId="70CBE2BB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6,0.001)</w:t>
            </w:r>
          </w:p>
        </w:tc>
        <w:tc>
          <w:tcPr>
            <w:tcW w:w="0" w:type="auto"/>
            <w:noWrap/>
            <w:hideMark/>
          </w:tcPr>
          <w:p w14:paraId="56E7806C" w14:textId="77D2BB07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6</w:t>
            </w:r>
            <w:r w:rsidR="000E16B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A36901F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A43A36A" w14:textId="2756CBBC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6, 0.000)</w:t>
            </w:r>
          </w:p>
        </w:tc>
        <w:tc>
          <w:tcPr>
            <w:tcW w:w="0" w:type="auto"/>
            <w:noWrap/>
            <w:hideMark/>
          </w:tcPr>
          <w:p w14:paraId="3FE11584" w14:textId="0EB6B714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6</w:t>
            </w:r>
            <w:r w:rsidR="000E16B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E16B8" w:rsidRPr="00977AD1" w14:paraId="318D8B69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4AEFF0E5" w14:textId="5F217F93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0" w:type="auto"/>
            <w:noWrap/>
            <w:hideMark/>
          </w:tcPr>
          <w:p w14:paraId="71F960CC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70369A0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8F7C7D0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4B9423D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22F0989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0E16B8" w:rsidRPr="00977AD1" w14:paraId="4D9B8F43" w14:textId="77777777" w:rsidTr="008C2A28">
        <w:trPr>
          <w:trHeight w:val="280"/>
        </w:trPr>
        <w:tc>
          <w:tcPr>
            <w:tcW w:w="0" w:type="auto"/>
            <w:noWrap/>
          </w:tcPr>
          <w:p w14:paraId="42BBA449" w14:textId="1C3A6552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0" w:type="auto"/>
            <w:noWrap/>
          </w:tcPr>
          <w:p w14:paraId="339A4F13" w14:textId="4428F715" w:rsidR="000E16B8" w:rsidRPr="00977AD1" w:rsidRDefault="008C2A2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8,0.000)</w:t>
            </w:r>
          </w:p>
        </w:tc>
        <w:tc>
          <w:tcPr>
            <w:tcW w:w="0" w:type="auto"/>
            <w:noWrap/>
          </w:tcPr>
          <w:p w14:paraId="41D85B7A" w14:textId="1C3F5093" w:rsidR="000E16B8" w:rsidRPr="00977AD1" w:rsidRDefault="000E16B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8C2A2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59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</w:tcPr>
          <w:p w14:paraId="243A2D6A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noWrap/>
          </w:tcPr>
          <w:p w14:paraId="66ED0A08" w14:textId="4E46E4F2" w:rsidR="000E16B8" w:rsidRPr="00977AD1" w:rsidRDefault="008C2A2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8, 0.000)</w:t>
            </w:r>
          </w:p>
        </w:tc>
        <w:tc>
          <w:tcPr>
            <w:tcW w:w="0" w:type="auto"/>
            <w:noWrap/>
          </w:tcPr>
          <w:p w14:paraId="2EA6BC89" w14:textId="1994BAB7" w:rsidR="000E16B8" w:rsidRPr="00977AD1" w:rsidRDefault="008C2A28" w:rsidP="000E16B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1</w:t>
            </w:r>
            <w:r w:rsidR="000E16B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E16B8" w:rsidRPr="00977AD1" w14:paraId="7BC1A90F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1E2A0F4B" w14:textId="2199AA92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0" w:type="auto"/>
            <w:noWrap/>
            <w:hideMark/>
          </w:tcPr>
          <w:p w14:paraId="4E99630C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3,0.003)</w:t>
            </w:r>
          </w:p>
        </w:tc>
        <w:tc>
          <w:tcPr>
            <w:tcW w:w="0" w:type="auto"/>
            <w:noWrap/>
            <w:hideMark/>
          </w:tcPr>
          <w:p w14:paraId="6D79A30A" w14:textId="7E1087D2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62692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1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E70B51C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4E0E463" w14:textId="2B6637BA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4, 0.002)</w:t>
            </w:r>
          </w:p>
        </w:tc>
        <w:tc>
          <w:tcPr>
            <w:tcW w:w="0" w:type="auto"/>
            <w:noWrap/>
            <w:hideMark/>
          </w:tcPr>
          <w:p w14:paraId="72A6957C" w14:textId="2B84F6FF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62692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89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E16B8" w:rsidRPr="00977AD1" w14:paraId="649C4BAE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67B8D246" w14:textId="32614693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0" w:type="auto"/>
            <w:noWrap/>
            <w:hideMark/>
          </w:tcPr>
          <w:p w14:paraId="3867AE28" w14:textId="1A9ED7BF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7,-0.001)</w:t>
            </w:r>
          </w:p>
        </w:tc>
        <w:tc>
          <w:tcPr>
            <w:tcW w:w="0" w:type="auto"/>
            <w:noWrap/>
            <w:hideMark/>
          </w:tcPr>
          <w:p w14:paraId="7C910F7E" w14:textId="3021E535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</w:t>
            </w:r>
            <w:r w:rsidR="00462692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40C423E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5562CE6" w14:textId="59768AE3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 0.000)</w:t>
            </w:r>
          </w:p>
        </w:tc>
        <w:tc>
          <w:tcPr>
            <w:tcW w:w="0" w:type="auto"/>
            <w:noWrap/>
            <w:hideMark/>
          </w:tcPr>
          <w:p w14:paraId="16054E5F" w14:textId="01845C8E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462692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E16B8" w:rsidRPr="00977AD1" w14:paraId="20825451" w14:textId="77777777" w:rsidTr="008C2A28">
        <w:trPr>
          <w:trHeight w:val="280"/>
        </w:trPr>
        <w:tc>
          <w:tcPr>
            <w:tcW w:w="0" w:type="auto"/>
            <w:noWrap/>
            <w:hideMark/>
          </w:tcPr>
          <w:p w14:paraId="5B1042C0" w14:textId="3E554243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19DDB936" w14:textId="1575AB7F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6(-0.010,-0.002)</w:t>
            </w:r>
          </w:p>
        </w:tc>
        <w:tc>
          <w:tcPr>
            <w:tcW w:w="0" w:type="auto"/>
            <w:noWrap/>
            <w:hideMark/>
          </w:tcPr>
          <w:p w14:paraId="6A1710F3" w14:textId="7C0C284E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</w:t>
            </w:r>
            <w:r w:rsidR="00462692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11F22D4C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2C0691F" w14:textId="5C32733A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6(-0.011,-0.002)</w:t>
            </w:r>
          </w:p>
        </w:tc>
        <w:tc>
          <w:tcPr>
            <w:tcW w:w="0" w:type="auto"/>
            <w:noWrap/>
            <w:hideMark/>
          </w:tcPr>
          <w:p w14:paraId="7A8D79B0" w14:textId="146F6468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</w:t>
            </w:r>
            <w:r w:rsidR="00462692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0E16B8" w:rsidRPr="00977AD1" w14:paraId="593AD734" w14:textId="77777777" w:rsidTr="008C2A28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2E9792C" w14:textId="288DA1E0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av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1DA6D58" w14:textId="5A0D3C2B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8,-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3A19314" w14:textId="0475C9F6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462692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940C07" w14:textId="77777777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29E575D" w14:textId="185D57B7" w:rsidR="000E16B8" w:rsidRPr="00977AD1" w:rsidRDefault="00462692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7, 0.0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F8A5710" w14:textId="572E190A" w:rsidR="000E16B8" w:rsidRPr="00977AD1" w:rsidRDefault="000E16B8" w:rsidP="000E16B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62692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49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20858C49" w14:textId="3C29A4DE" w:rsidR="006A7E18" w:rsidRPr="00977AD1" w:rsidRDefault="00B94116" w:rsidP="004B22E1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>Model</w:t>
      </w:r>
      <w:r w:rsidR="00661314" w:rsidRPr="00977AD1">
        <w:rPr>
          <w:rFonts w:ascii="Times New Roman" w:hAnsi="Times New Roman"/>
          <w:szCs w:val="21"/>
        </w:rPr>
        <w:t xml:space="preserve"> </w:t>
      </w:r>
      <w:r w:rsidRPr="00977AD1">
        <w:rPr>
          <w:rFonts w:ascii="Times New Roman" w:hAnsi="Times New Roman"/>
          <w:szCs w:val="21"/>
        </w:rPr>
        <w:t>1: no covariates were adjusted.</w:t>
      </w:r>
    </w:p>
    <w:p w14:paraId="5CEB16D9" w14:textId="322F741B" w:rsidR="00B94116" w:rsidRPr="00977AD1" w:rsidRDefault="00B94116" w:rsidP="004B22E1">
      <w:pPr>
        <w:rPr>
          <w:rFonts w:ascii="Times New Roman" w:hAnsi="Times New Roman"/>
          <w:color w:val="231F20"/>
          <w:szCs w:val="21"/>
        </w:rPr>
      </w:pPr>
      <w:r w:rsidRPr="00977AD1">
        <w:rPr>
          <w:rFonts w:ascii="Times New Roman" w:hAnsi="Times New Roman"/>
          <w:szCs w:val="21"/>
        </w:rPr>
        <w:t>Mode</w:t>
      </w:r>
      <w:r w:rsidR="00661314" w:rsidRPr="00977AD1">
        <w:rPr>
          <w:rFonts w:ascii="Times New Roman" w:hAnsi="Times New Roman"/>
          <w:szCs w:val="21"/>
        </w:rPr>
        <w:t>l 4</w:t>
      </w:r>
      <w:r w:rsidRPr="00977AD1">
        <w:rPr>
          <w:rFonts w:ascii="Times New Roman" w:hAnsi="Times New Roman"/>
          <w:szCs w:val="21"/>
        </w:rPr>
        <w:t xml:space="preserve">: adjusted for </w:t>
      </w:r>
      <w:bookmarkStart w:id="19" w:name="_Hlk116319123"/>
      <w:r w:rsidR="004B22E1" w:rsidRPr="00977AD1">
        <w:rPr>
          <w:rFonts w:ascii="Times New Roman" w:hAnsi="Times New Roman"/>
          <w:szCs w:val="21"/>
        </w:rPr>
        <w:t>age, sex, ethnicity</w:t>
      </w:r>
      <w:bookmarkEnd w:id="19"/>
      <w:r w:rsidR="004B22E1" w:rsidRPr="00977AD1">
        <w:rPr>
          <w:rFonts w:ascii="Times New Roman" w:hAnsi="Times New Roman"/>
          <w:szCs w:val="21"/>
        </w:rPr>
        <w:t>,</w:t>
      </w:r>
      <w:r w:rsidRPr="00977AD1">
        <w:rPr>
          <w:rFonts w:ascii="Times New Roman" w:hAnsi="Times New Roman"/>
          <w:szCs w:val="21"/>
        </w:rPr>
        <w:t xml:space="preserve"> </w:t>
      </w:r>
      <w:bookmarkStart w:id="20" w:name="_Hlk116319176"/>
      <w:r w:rsidR="004B22E1" w:rsidRPr="00977AD1">
        <w:rPr>
          <w:rFonts w:ascii="Times New Roman" w:hAnsi="Times New Roman"/>
          <w:szCs w:val="21"/>
        </w:rPr>
        <w:t>educational level, family PIR, alcohol use, smoking status</w:t>
      </w:r>
      <w:bookmarkStart w:id="21" w:name="_Hlk116319219"/>
      <w:bookmarkEnd w:id="20"/>
      <w:r w:rsidR="004B22E1" w:rsidRPr="00977AD1">
        <w:rPr>
          <w:rFonts w:ascii="Times New Roman" w:hAnsi="Times New Roman"/>
          <w:szCs w:val="21"/>
        </w:rPr>
        <w:t xml:space="preserve">, and </w:t>
      </w:r>
      <w:r w:rsidRPr="00977AD1">
        <w:rPr>
          <w:rFonts w:ascii="Times New Roman" w:hAnsi="Times New Roman"/>
          <w:szCs w:val="21"/>
        </w:rPr>
        <w:t xml:space="preserve">medical comorbidities, including </w:t>
      </w:r>
      <w:r w:rsidRPr="00977AD1">
        <w:rPr>
          <w:rFonts w:ascii="Times New Roman" w:hAnsi="Times New Roman"/>
          <w:color w:val="231F20"/>
          <w:szCs w:val="21"/>
        </w:rPr>
        <w:t>diabetes, hypertension, cardiovascular disease, chronic obstructive pulmonary disease, and cancer.</w:t>
      </w:r>
      <w:bookmarkEnd w:id="21"/>
    </w:p>
    <w:p w14:paraId="61860E71" w14:textId="5C346CA3" w:rsidR="0021563C" w:rsidRPr="00977AD1" w:rsidRDefault="000D6FF4" w:rsidP="004B22E1">
      <w:pPr>
        <w:rPr>
          <w:rFonts w:ascii="Times New Roman" w:hAnsi="Times New Roman"/>
          <w:color w:val="231F20"/>
          <w:szCs w:val="21"/>
        </w:rPr>
      </w:pPr>
      <w:r w:rsidRPr="00977AD1">
        <w:rPr>
          <w:rFonts w:ascii="Times New Roman" w:eastAsia="等线" w:hAnsi="Times New Roman"/>
          <w:color w:val="000000"/>
          <w:kern w:val="0"/>
          <w:szCs w:val="21"/>
        </w:rPr>
        <w:t xml:space="preserve">CI: Confidence interval; BMI: Body mass index;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BMI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  <w:vertAlign w:val="subscript"/>
        </w:rPr>
        <w:t>max</w:t>
      </w:r>
      <w:r w:rsidR="0021563C" w:rsidRPr="00977AD1">
        <w:rPr>
          <w:rFonts w:ascii="Times New Roman" w:hAnsi="Times New Roman"/>
          <w:szCs w:val="21"/>
        </w:rPr>
        <w:t xml:space="preserve">: </w:t>
      </w:r>
      <w:r w:rsidR="0021563C" w:rsidRPr="00977AD1">
        <w:rPr>
          <w:rFonts w:ascii="Times New Roman" w:hAnsi="Times New Roman"/>
          <w:color w:val="101214"/>
          <w:szCs w:val="21"/>
          <w:shd w:val="clear" w:color="auto" w:fill="FFFFFF"/>
        </w:rPr>
        <w:t>the maximum of BMI.</w:t>
      </w:r>
    </w:p>
    <w:p w14:paraId="57C1278C" w14:textId="77777777" w:rsidR="00357E53" w:rsidRPr="00977AD1" w:rsidRDefault="00357E53" w:rsidP="00661314">
      <w:pPr>
        <w:jc w:val="left"/>
        <w:rPr>
          <w:rFonts w:ascii="Times New Roman" w:hAnsi="Times New Roman"/>
          <w:szCs w:val="21"/>
        </w:rPr>
      </w:pPr>
    </w:p>
    <w:p w14:paraId="291D74FA" w14:textId="72AFDC80" w:rsidR="00357E53" w:rsidRPr="00977AD1" w:rsidRDefault="00357E53" w:rsidP="00351BC1">
      <w:pPr>
        <w:rPr>
          <w:rFonts w:ascii="Times New Roman" w:hAnsi="Times New Roman"/>
          <w:szCs w:val="21"/>
        </w:rPr>
      </w:pPr>
    </w:p>
    <w:p w14:paraId="5FAB1F45" w14:textId="77777777" w:rsidR="00357E53" w:rsidRPr="00977AD1" w:rsidRDefault="00357E53">
      <w:pPr>
        <w:widowControl/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br w:type="page"/>
      </w:r>
    </w:p>
    <w:p w14:paraId="42DB952C" w14:textId="02A6F2EF" w:rsidR="00357E53" w:rsidRPr="00977AD1" w:rsidRDefault="00357E53" w:rsidP="00357E53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lastRenderedPageBreak/>
        <w:t xml:space="preserve">Supplement table </w:t>
      </w:r>
      <w:r w:rsidR="00067942">
        <w:rPr>
          <w:rFonts w:ascii="Times New Roman" w:hAnsi="Times New Roman"/>
          <w:szCs w:val="21"/>
        </w:rPr>
        <w:t>4</w:t>
      </w:r>
      <w:r w:rsidRPr="00977AD1">
        <w:rPr>
          <w:rFonts w:ascii="Times New Roman" w:hAnsi="Times New Roman"/>
          <w:szCs w:val="21"/>
        </w:rPr>
        <w:t>: Results of subgroup analysis and interaction test (</w:t>
      </w:r>
      <w:r w:rsidRPr="00977AD1">
        <w:rPr>
          <w:rFonts w:ascii="Times New Roman" w:eastAsia="等线" w:hAnsi="Times New Roman"/>
          <w:color w:val="000000"/>
          <w:kern w:val="0"/>
          <w:szCs w:val="21"/>
        </w:rPr>
        <w:t>BMI</w:t>
      </w:r>
      <w:r w:rsidRPr="00977AD1">
        <w:rPr>
          <w:rFonts w:ascii="Times New Roman" w:eastAsia="等线" w:hAnsi="Times New Roman"/>
          <w:color w:val="000000"/>
          <w:kern w:val="0"/>
          <w:szCs w:val="21"/>
          <w:vertAlign w:val="subscript"/>
        </w:rPr>
        <w:t>min</w:t>
      </w:r>
      <w:r w:rsidRPr="00977AD1">
        <w:rPr>
          <w:rFonts w:ascii="Times New Roman" w:hAnsi="Times New Roman"/>
          <w:szCs w:val="21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14"/>
        <w:gridCol w:w="1966"/>
        <w:gridCol w:w="893"/>
        <w:gridCol w:w="222"/>
        <w:gridCol w:w="2019"/>
        <w:gridCol w:w="893"/>
      </w:tblGrid>
      <w:tr w:rsidR="006B218E" w:rsidRPr="00977AD1" w14:paraId="0AC1EF3D" w14:textId="77777777" w:rsidTr="008C2A28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37A8" w14:textId="77777777" w:rsidR="006B218E" w:rsidRPr="00977AD1" w:rsidRDefault="006B218E" w:rsidP="00357E5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1C37" w14:textId="55ACD796" w:rsidR="006B218E" w:rsidRPr="00977AD1" w:rsidRDefault="006B218E" w:rsidP="006B218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49496" w14:textId="77777777" w:rsidR="006B218E" w:rsidRPr="00977AD1" w:rsidRDefault="006B218E" w:rsidP="00357E53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D6D2" w14:textId="2E5673F6" w:rsidR="006B218E" w:rsidRPr="00977AD1" w:rsidRDefault="006B218E" w:rsidP="006B218E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4</w:t>
            </w:r>
          </w:p>
        </w:tc>
      </w:tr>
      <w:tr w:rsidR="00357E53" w:rsidRPr="00977AD1" w14:paraId="0270E7AA" w14:textId="77777777" w:rsidTr="008C2A28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3AC6F" w14:textId="77777777" w:rsidR="00357E53" w:rsidRPr="00977AD1" w:rsidRDefault="00357E53" w:rsidP="00357E53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AFDC9" w14:textId="77777777" w:rsidR="00357E53" w:rsidRPr="00977AD1" w:rsidRDefault="00357E53" w:rsidP="00357E53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CB3B" w14:textId="08F8059C" w:rsidR="00357E53" w:rsidRPr="00977AD1" w:rsidRDefault="00357E53" w:rsidP="00357E53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8C2A28"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F3E2A" w14:textId="77777777" w:rsidR="00357E53" w:rsidRPr="00977AD1" w:rsidRDefault="00357E53" w:rsidP="00357E53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6DA6" w14:textId="55B4F81C" w:rsidR="00357E53" w:rsidRPr="00977AD1" w:rsidRDefault="00357E53" w:rsidP="00357E53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E63A2" w14:textId="21A57572" w:rsidR="00357E53" w:rsidRPr="00977AD1" w:rsidRDefault="00357E53" w:rsidP="00357E53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8C2A28"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DA3B08" w:rsidRPr="00977AD1" w14:paraId="6CA233C5" w14:textId="77777777" w:rsidTr="00361585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25DF" w14:textId="33AAB081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AFEF" w14:textId="5D7D364F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01(-0.004,0.0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3F16" w14:textId="3EC8BCEB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96611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11F8" w14:textId="68EB42A6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02(-0.004, 0.0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5546" w14:textId="6479CB92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237</w:t>
            </w:r>
          </w:p>
        </w:tc>
      </w:tr>
      <w:tr w:rsidR="00DA3B08" w:rsidRPr="00977AD1" w14:paraId="01A03C75" w14:textId="77777777" w:rsidTr="003615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90880" w14:textId="2130961C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DAC2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3087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38601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5BAD" w14:textId="00ED9E6E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AAE7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A3B08" w:rsidRPr="00977AD1" w14:paraId="6B4FE12E" w14:textId="77777777" w:rsidTr="003615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147D" w14:textId="4B303D35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0442" w14:textId="64B313CE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01(-0.004,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3F4E" w14:textId="56AA9F40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F67CC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5952" w14:textId="3E6AB751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5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6B4A" w14:textId="5AE0DA33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250 </w:t>
            </w:r>
          </w:p>
        </w:tc>
      </w:tr>
      <w:tr w:rsidR="00DA3B08" w:rsidRPr="00977AD1" w14:paraId="549816E9" w14:textId="77777777" w:rsidTr="003615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7FBE" w14:textId="31E2604C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9AB9" w14:textId="388BDA8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6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B168" w14:textId="67E13218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95A64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A28B" w14:textId="124C96B0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5,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9E70" w14:textId="39642650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905 </w:t>
            </w:r>
          </w:p>
        </w:tc>
      </w:tr>
      <w:tr w:rsidR="00DA3B08" w:rsidRPr="00977AD1" w14:paraId="474CAB16" w14:textId="77777777" w:rsidTr="003615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DBE2" w14:textId="7372E62B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54E1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052C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B77A3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1CC2" w14:textId="083DA624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C06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A3B08" w:rsidRPr="00977AD1" w14:paraId="59EC857A" w14:textId="77777777" w:rsidTr="003615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3AB7" w14:textId="64E20C06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6282" w14:textId="2DE2E518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2(-0.003,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01DF" w14:textId="71FC7101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7376F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B089" w14:textId="714F2EF4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4,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6098" w14:textId="4C74166B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922 </w:t>
            </w:r>
          </w:p>
        </w:tc>
      </w:tr>
      <w:tr w:rsidR="00DA3B08" w:rsidRPr="00977AD1" w14:paraId="7B5B1BD2" w14:textId="77777777" w:rsidTr="00361585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867D" w14:textId="08CC3BFF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5C34" w14:textId="38E31A41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6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F4DC" w14:textId="05923A79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8DAA1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57B7" w14:textId="515AD2A2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7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DF60" w14:textId="0671E93F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115 </w:t>
            </w:r>
          </w:p>
        </w:tc>
      </w:tr>
      <w:tr w:rsidR="00DA3B08" w:rsidRPr="00977AD1" w14:paraId="73EEFD9D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3F19" w14:textId="57EE0439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A3EF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96B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0DF88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D6A7" w14:textId="01E82F0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BD61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A3B08" w:rsidRPr="00977AD1" w14:paraId="2A5B6FC2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65E6" w14:textId="61A7C10C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F7C2" w14:textId="7A348318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4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80BA" w14:textId="797498E9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F178B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2B3" w14:textId="173CB1F9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5,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B2C7" w14:textId="09D65206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513 </w:t>
            </w:r>
          </w:p>
        </w:tc>
      </w:tr>
      <w:tr w:rsidR="00DA3B08" w:rsidRPr="00977AD1" w14:paraId="1288C90B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3BDF" w14:textId="25C1D936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9E0C" w14:textId="2E8B239C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9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0980" w14:textId="385A0781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7F3B6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56DB" w14:textId="11901C86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7,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E401" w14:textId="1BA34F05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572 </w:t>
            </w:r>
          </w:p>
        </w:tc>
      </w:tr>
      <w:tr w:rsidR="00DA3B08" w:rsidRPr="00977AD1" w14:paraId="338A2A63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53D6" w14:textId="35C8D51C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EBFF" w14:textId="7CBBE8FF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10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268" w14:textId="710B8DFE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CA403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1F2B" w14:textId="10E0B5D6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11, 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816" w14:textId="6F51E468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198 </w:t>
            </w:r>
          </w:p>
        </w:tc>
      </w:tr>
      <w:tr w:rsidR="00DA3B08" w:rsidRPr="00977AD1" w14:paraId="677FEACF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DC00" w14:textId="616A2F9B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C324" w14:textId="5344DD09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4(-0.006,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1F6E" w14:textId="1CEC7596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47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B4D22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99F" w14:textId="2334AB68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2(-0.008, 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C993" w14:textId="616466BB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680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A3B08" w:rsidRPr="00977AD1" w14:paraId="0C8AADBA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024F" w14:textId="48E378AD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54E2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472E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5E7C5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8AD2" w14:textId="66EAD90E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95B3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A3B08" w:rsidRPr="00977AD1" w14:paraId="473580AA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66CD" w14:textId="6D8D03B1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A315" w14:textId="55A88A0D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6,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9F4" w14:textId="7BF09ECE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84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14A7C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C9A5" w14:textId="689F22F6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7, 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74AA" w14:textId="703539B0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50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A3B08" w:rsidRPr="00977AD1" w14:paraId="4C83D8F3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CA9A" w14:textId="2F1DD45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75C7" w14:textId="64550887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1(-0.004,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021F" w14:textId="628B7734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73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26E03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4D41" w14:textId="005D8A92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2(-0.003,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A954" w14:textId="4EBFD5C3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86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A3B08" w:rsidRPr="00977AD1" w14:paraId="358425C0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CF85" w14:textId="794C876C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1B13" w14:textId="6E76CE6C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7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8830" w14:textId="660CCD8B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CB33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16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82009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5C93" w14:textId="5579FD46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8, 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3A7" w14:textId="12E3D1A8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CB33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7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A3B08" w:rsidRPr="00977AD1" w14:paraId="4F2FEF13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068D" w14:textId="3DCC1F5F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13DB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A115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1B84B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8B61" w14:textId="0971CB52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DFAE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A3B08" w:rsidRPr="00977AD1" w14:paraId="2D3F4795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9613" w14:textId="5117D1FB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3F81" w14:textId="5F58FB43" w:rsidR="00DA3B08" w:rsidRPr="00977AD1" w:rsidRDefault="000C11F3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12,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0138" w14:textId="6D0B78C1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C11F3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7A622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9483" w14:textId="60B46E2F" w:rsidR="00DA3B08" w:rsidRPr="00977AD1" w:rsidRDefault="000C11F3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11, 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5742" w14:textId="5326B041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C11F3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6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A3B08" w:rsidRPr="00977AD1" w14:paraId="2E693156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9F957" w14:textId="2AC7E372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731E" w14:textId="5D95048B" w:rsidR="00DA3B08" w:rsidRPr="00977AD1" w:rsidRDefault="00A62A22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5,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311F" w14:textId="62D3C80E" w:rsidR="00DA3B08" w:rsidRPr="00977AD1" w:rsidRDefault="00A62A22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92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8318C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4954" w14:textId="4419E6D9" w:rsidR="00DA3B08" w:rsidRPr="00977AD1" w:rsidRDefault="00A62A22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6, 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F7E8" w14:textId="20136AB9" w:rsidR="00DA3B08" w:rsidRPr="00977AD1" w:rsidRDefault="00A62A22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849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A3B08" w:rsidRPr="00977AD1" w14:paraId="01965A43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709C" w14:textId="6D013CE5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C545" w14:textId="545AE921" w:rsidR="00DA3B08" w:rsidRPr="00977AD1" w:rsidRDefault="000C11F3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2(-0.003,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D58A" w14:textId="77EFC2C7" w:rsidR="00DA3B08" w:rsidRPr="00977AD1" w:rsidRDefault="000C11F3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57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ED112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D112" w14:textId="7388D06C" w:rsidR="00DA3B08" w:rsidRPr="00977AD1" w:rsidRDefault="000C11F3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2(-0.003, 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7361" w14:textId="6C90A20F" w:rsidR="00DA3B08" w:rsidRPr="00977AD1" w:rsidRDefault="000C11F3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24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DA3B08" w:rsidRPr="00977AD1" w14:paraId="1AA751C7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115FEF" w14:textId="42AAF37A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1204" w14:textId="24D16D48" w:rsidR="00DA3B08" w:rsidRPr="00977AD1" w:rsidRDefault="000C11F3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12,0.0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FFA6" w14:textId="47D562F1" w:rsidR="00DA3B08" w:rsidRPr="00977AD1" w:rsidRDefault="000C11F3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69</w:t>
            </w:r>
            <w:r w:rsidR="00DA3B0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79B47F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EFA" w14:textId="73561B03" w:rsidR="00DA3B08" w:rsidRPr="00977AD1" w:rsidRDefault="000C11F3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13, 0.0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4769" w14:textId="043E3E9C" w:rsidR="00DA3B08" w:rsidRPr="00977AD1" w:rsidRDefault="000C11F3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94</w:t>
            </w:r>
          </w:p>
        </w:tc>
      </w:tr>
      <w:tr w:rsidR="00DA3B08" w:rsidRPr="00977AD1" w14:paraId="5E6FE180" w14:textId="77777777" w:rsidTr="00E11F89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8EF79" w14:textId="711C23E6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av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C6EE" w14:textId="1A05371B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9,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675C" w14:textId="548A380F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CB33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BCD7A" w14:textId="77777777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1887" w14:textId="16ABB9F0" w:rsidR="00DA3B08" w:rsidRPr="00977AD1" w:rsidRDefault="00CB330D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5(-0.011, 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C04B" w14:textId="41B5498D" w:rsidR="00DA3B08" w:rsidRPr="00977AD1" w:rsidRDefault="00DA3B08" w:rsidP="00DA3B0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CB33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8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7BF5AC57" w14:textId="77777777" w:rsidR="004B22E1" w:rsidRPr="00977AD1" w:rsidRDefault="004B22E1" w:rsidP="004B22E1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>Model 1: no covariates were adjusted.</w:t>
      </w:r>
    </w:p>
    <w:p w14:paraId="1AE192C6" w14:textId="483F4ED0" w:rsidR="004B22E1" w:rsidRPr="00977AD1" w:rsidRDefault="004B22E1" w:rsidP="004B22E1">
      <w:pPr>
        <w:rPr>
          <w:rFonts w:ascii="Times New Roman" w:hAnsi="Times New Roman"/>
          <w:color w:val="231F20"/>
          <w:szCs w:val="21"/>
        </w:rPr>
      </w:pPr>
      <w:r w:rsidRPr="00977AD1">
        <w:rPr>
          <w:rFonts w:ascii="Times New Roman" w:hAnsi="Times New Roman"/>
          <w:szCs w:val="21"/>
        </w:rPr>
        <w:t xml:space="preserve">Model 4: adjusted for age, sex, ethnicity, educational level, family PIR, alcohol use, smoking status, and medical comorbidities, including </w:t>
      </w:r>
      <w:r w:rsidRPr="00977AD1">
        <w:rPr>
          <w:rFonts w:ascii="Times New Roman" w:hAnsi="Times New Roman"/>
          <w:color w:val="231F20"/>
          <w:szCs w:val="21"/>
        </w:rPr>
        <w:t>diabetes, hypertension, cardiovascular disease, chronic obstructive pulmonary disease, and cancer.</w:t>
      </w:r>
    </w:p>
    <w:p w14:paraId="11073A7A" w14:textId="21A50851" w:rsidR="00357E53" w:rsidRPr="00977AD1" w:rsidRDefault="000D6FF4" w:rsidP="00357E53">
      <w:pPr>
        <w:rPr>
          <w:rFonts w:ascii="Times New Roman" w:hAnsi="Times New Roman"/>
          <w:szCs w:val="21"/>
        </w:rPr>
      </w:pPr>
      <w:r w:rsidRPr="00977AD1">
        <w:rPr>
          <w:rFonts w:ascii="Times New Roman" w:eastAsia="等线" w:hAnsi="Times New Roman"/>
          <w:color w:val="000000"/>
          <w:kern w:val="0"/>
          <w:szCs w:val="21"/>
        </w:rPr>
        <w:t xml:space="preserve">CI: Confidence interval; BMI: Body mass index;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BMI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  <w:vertAlign w:val="subscript"/>
        </w:rPr>
        <w:t xml:space="preserve">min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 xml:space="preserve">: </w:t>
      </w:r>
      <w:r w:rsidR="0021563C" w:rsidRPr="00977AD1">
        <w:rPr>
          <w:rFonts w:ascii="Times New Roman" w:hAnsi="Times New Roman"/>
          <w:color w:val="101214"/>
          <w:szCs w:val="21"/>
          <w:shd w:val="clear" w:color="auto" w:fill="FFFFFF"/>
        </w:rPr>
        <w:t>the minimum of BMI.</w:t>
      </w:r>
    </w:p>
    <w:p w14:paraId="67924D64" w14:textId="6FA130F5" w:rsidR="00357E53" w:rsidRPr="00977AD1" w:rsidRDefault="00357E53" w:rsidP="00351BC1">
      <w:pPr>
        <w:rPr>
          <w:rFonts w:ascii="Times New Roman" w:hAnsi="Times New Roman"/>
          <w:szCs w:val="21"/>
        </w:rPr>
      </w:pPr>
    </w:p>
    <w:p w14:paraId="15E01886" w14:textId="77777777" w:rsidR="00357E53" w:rsidRPr="00977AD1" w:rsidRDefault="00357E53">
      <w:pPr>
        <w:widowControl/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br w:type="page"/>
      </w:r>
    </w:p>
    <w:p w14:paraId="51198759" w14:textId="10930E3B" w:rsidR="00357E53" w:rsidRPr="00977AD1" w:rsidRDefault="00357E53" w:rsidP="00357E53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lastRenderedPageBreak/>
        <w:t xml:space="preserve">Supplement table </w:t>
      </w:r>
      <w:r w:rsidR="00067942">
        <w:rPr>
          <w:rFonts w:ascii="Times New Roman" w:hAnsi="Times New Roman"/>
          <w:szCs w:val="21"/>
        </w:rPr>
        <w:t>5</w:t>
      </w:r>
      <w:r w:rsidRPr="00977AD1">
        <w:rPr>
          <w:rFonts w:ascii="Times New Roman" w:hAnsi="Times New Roman"/>
          <w:szCs w:val="21"/>
        </w:rPr>
        <w:t>: Results of subgroup analysis and interaction test (</w:t>
      </w:r>
      <w:r w:rsidRPr="00977AD1">
        <w:rPr>
          <w:rFonts w:ascii="Times New Roman" w:eastAsia="等线" w:hAnsi="Times New Roman"/>
          <w:color w:val="000000"/>
          <w:kern w:val="0"/>
          <w:szCs w:val="21"/>
        </w:rPr>
        <w:t>BMI range</w:t>
      </w:r>
      <w:r w:rsidRPr="00977AD1">
        <w:rPr>
          <w:rFonts w:ascii="Times New Roman" w:hAnsi="Times New Roman"/>
          <w:szCs w:val="21"/>
        </w:rPr>
        <w:t>)</w:t>
      </w:r>
    </w:p>
    <w:tbl>
      <w:tblPr>
        <w:tblW w:w="8144" w:type="dxa"/>
        <w:tblLook w:val="04A0" w:firstRow="1" w:lastRow="0" w:firstColumn="1" w:lastColumn="0" w:noHBand="0" w:noVBand="1"/>
      </w:tblPr>
      <w:tblGrid>
        <w:gridCol w:w="1880"/>
        <w:gridCol w:w="247"/>
        <w:gridCol w:w="2126"/>
        <w:gridCol w:w="680"/>
        <w:gridCol w:w="127"/>
        <w:gridCol w:w="168"/>
        <w:gridCol w:w="115"/>
        <w:gridCol w:w="2112"/>
        <w:gridCol w:w="689"/>
      </w:tblGrid>
      <w:tr w:rsidR="007A5EF3" w:rsidRPr="00977AD1" w14:paraId="7E4486BC" w14:textId="77777777" w:rsidTr="007A5EF3">
        <w:trPr>
          <w:trHeight w:val="28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F3A1" w14:textId="77777777" w:rsidR="007A5EF3" w:rsidRPr="00977AD1" w:rsidRDefault="007A5EF3" w:rsidP="008B5B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30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ED1" w14:textId="77777777" w:rsidR="007A5EF3" w:rsidRPr="00977AD1" w:rsidRDefault="007A5EF3" w:rsidP="008B5BD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6DE9" w14:textId="77777777" w:rsidR="007A5EF3" w:rsidRPr="00977AD1" w:rsidRDefault="007A5EF3" w:rsidP="008B5BD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9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5026" w14:textId="77777777" w:rsidR="007A5EF3" w:rsidRPr="00977AD1" w:rsidRDefault="007A5EF3" w:rsidP="008B5BD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4</w:t>
            </w:r>
          </w:p>
        </w:tc>
      </w:tr>
      <w:tr w:rsidR="007A5EF3" w:rsidRPr="00977AD1" w14:paraId="1B69AA61" w14:textId="77777777" w:rsidTr="007A5EF3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DEB2" w14:textId="77777777" w:rsidR="007A5EF3" w:rsidRPr="00977AD1" w:rsidRDefault="007A5EF3" w:rsidP="008B5BD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2B01" w14:textId="77777777" w:rsidR="007A5EF3" w:rsidRPr="00977AD1" w:rsidRDefault="007A5EF3" w:rsidP="008B5BD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A51F" w14:textId="77777777" w:rsidR="007A5EF3" w:rsidRPr="00977AD1" w:rsidRDefault="007A5EF3" w:rsidP="008B5BD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7559" w14:textId="77777777" w:rsidR="007A5EF3" w:rsidRPr="00977AD1" w:rsidRDefault="007A5EF3" w:rsidP="008B5BD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9E10" w14:textId="77777777" w:rsidR="007A5EF3" w:rsidRPr="00977AD1" w:rsidRDefault="007A5EF3" w:rsidP="008B5BD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B7A2" w14:textId="77777777" w:rsidR="007A5EF3" w:rsidRPr="00977AD1" w:rsidRDefault="007A5EF3" w:rsidP="008B5BD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4D48DD" w:rsidRPr="00977AD1" w14:paraId="553D96E1" w14:textId="77777777" w:rsidTr="005F0289">
        <w:trPr>
          <w:trHeight w:val="28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0DB3" w14:textId="672056D9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6A49" w14:textId="7FCC340F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03(-0.004,-0.001)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5FB0" w14:textId="15A9331D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5B9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24E7" w14:textId="31E53719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 xml:space="preserve">-0.002(-0.003,-0.001) 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6DCA" w14:textId="5377A9A3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003</w:t>
            </w:r>
          </w:p>
        </w:tc>
      </w:tr>
      <w:tr w:rsidR="004D48DD" w:rsidRPr="00977AD1" w14:paraId="03A7352A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0DEE" w14:textId="3BBBBE86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3549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F27B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4509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108E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0D2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4D48DD" w:rsidRPr="00977AD1" w14:paraId="7B822578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3CD0" w14:textId="1B89D5F8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C604" w14:textId="47F73442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-0.002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41BF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25D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2BDD" w14:textId="3E3DFF4D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4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B491" w14:textId="69D41B76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38473F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1BCBE2EC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641B" w14:textId="2F115E04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2EDC" w14:textId="063C69B1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2,0.002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7999" w14:textId="61480BDD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38473F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3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CDF4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EEB8" w14:textId="7E94F557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4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E407" w14:textId="4CA7BA9D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9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108FB375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2D4E" w14:textId="5397AC23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04AC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D5D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912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B1E6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8FDB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4D48DD" w:rsidRPr="00977AD1" w14:paraId="021023E8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3C62" w14:textId="129E6302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743D" w14:textId="654674D0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6,-0.002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0CB8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067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C5EE" w14:textId="329C6B39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-0.00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EC04" w14:textId="75A88B40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9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0DF2AD67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3593" w14:textId="484E8B68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2E62" w14:textId="585A6D30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4,0.000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3840" w14:textId="694E9B32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8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022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418" w14:textId="163CA176" w:rsidR="004D48DD" w:rsidRPr="00977AD1" w:rsidRDefault="0038473F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4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AD6B" w14:textId="28BE161E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7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6714B905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FF7E" w14:textId="239C22AE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4BA8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3F6E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18CF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795E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F84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4D48DD" w:rsidRPr="00977AD1" w14:paraId="3B997873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EE94" w14:textId="5257915A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5D9C" w14:textId="168B318D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-0.002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0C34" w14:textId="2013848A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FB43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10B" w14:textId="4737668B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3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FCAD" w14:textId="6B1A7736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82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57F9773E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EBA82" w14:textId="56F6FF71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1D4" w14:textId="01FE34B5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4,0.001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A920" w14:textId="73BAA346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22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F290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5229" w14:textId="07AF8243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3, 0.00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AC2F" w14:textId="0C0012F2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64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558CB8AF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5C25" w14:textId="4676FDC1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AA05" w14:textId="6A7EAC8B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5,0.002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4C99" w14:textId="0C2752D3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08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47B4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7C3" w14:textId="3CCBE073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6, 0.00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4D20" w14:textId="3A6837E8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89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7655FEC8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F1B6" w14:textId="1D6F85B1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8852" w14:textId="6C50C66B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8(-0.013,-0.003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3EC" w14:textId="6693475E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3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F5B3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D13B" w14:textId="578664E0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7(-0.013,-0.00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BDBE" w14:textId="724CBD6C" w:rsidR="004D48DD" w:rsidRPr="00977AD1" w:rsidRDefault="00C63325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2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2300A472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39E9" w14:textId="7A9D6390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834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6B2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1267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EE27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4E38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4D48DD" w:rsidRPr="00977AD1" w14:paraId="25806A94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64AE" w14:textId="69F3BF7F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B0D" w14:textId="48A28BC6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4(-0.006,-0.002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D485" w14:textId="6698D7C7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125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5F37" w14:textId="58C5D706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4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925A" w14:textId="1EECC30D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6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118F83C0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681D" w14:textId="58D8993E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EAC9" w14:textId="79D8FB62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3,0.002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2173" w14:textId="697C2D01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5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F925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B50B" w14:textId="4AB337D5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4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2E1A" w14:textId="34F648CE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8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7C37B18D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0A3B" w14:textId="0D327A15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5D17" w14:textId="63BFAA9C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5,0.001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0529" w14:textId="5EEACA4A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9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C83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9687" w14:textId="72D9952E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4, 0.00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AA2F" w14:textId="3C4BA18D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87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4F55D70D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35E50" w14:textId="70B6BCBD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1913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CB0A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1001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DA3E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5B3B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4D48DD" w:rsidRPr="00977AD1" w14:paraId="4900A5ED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E7DD" w14:textId="430D8ACC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078" w14:textId="1664E0A8" w:rsidR="004D48DD" w:rsidRPr="00977AD1" w:rsidRDefault="004E2600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6,0.002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47F" w14:textId="758565A8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E2600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8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823A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A8BD" w14:textId="4BBB4519" w:rsidR="004D48DD" w:rsidRPr="00977AD1" w:rsidRDefault="004E2600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7, 0.00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20F2" w14:textId="2E51747E" w:rsidR="004D48DD" w:rsidRPr="00977AD1" w:rsidRDefault="004E2600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54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1D957FB2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4FE9" w14:textId="06599515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D2E" w14:textId="77D9E612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4E2600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00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-0.003,0.002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7E4" w14:textId="0EA3E3D7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768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58EC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4070" w14:textId="20899794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4, 0.00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AEF9" w14:textId="392E2C4C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F71588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9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691D6233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7F19" w14:textId="14EF6904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4BC" w14:textId="61265D22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0.000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20A" w14:textId="5AB31D11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005C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6D50" w14:textId="38DC3283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5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020" w14:textId="61B2A5F9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94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01425209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4D31FE" w14:textId="7357E043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B397" w14:textId="15B30443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5(-0.009,-0.001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8B48" w14:textId="371AE541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9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AC8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BDCA" w14:textId="5BEC3818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5(-0.009,-0.002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ADC7" w14:textId="0955D914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6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4D48DD" w:rsidRPr="00977AD1" w14:paraId="7CD8A117" w14:textId="77777777" w:rsidTr="00161ABE">
        <w:trPr>
          <w:trHeight w:val="280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1D339" w14:textId="6E9A6565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av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1524" w14:textId="40F5F609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6,0.000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C671" w14:textId="1D0518D6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4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DB804" w14:textId="77777777" w:rsidR="004D48DD" w:rsidRPr="00977AD1" w:rsidRDefault="004D48DD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93890" w14:textId="609D06DB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4, 0.002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AE40" w14:textId="635AF162" w:rsidR="004D48DD" w:rsidRPr="00977AD1" w:rsidRDefault="00F71588" w:rsidP="004D48D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27</w:t>
            </w:r>
            <w:r w:rsidR="004D48D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5AC8717F" w14:textId="77777777" w:rsidR="004B22E1" w:rsidRPr="00977AD1" w:rsidRDefault="004B22E1" w:rsidP="004B22E1">
      <w:pPr>
        <w:rPr>
          <w:rFonts w:ascii="Times New Roman" w:hAnsi="Times New Roman"/>
          <w:szCs w:val="21"/>
        </w:rPr>
      </w:pPr>
      <w:bookmarkStart w:id="22" w:name="OLE_LINK19"/>
      <w:r w:rsidRPr="00977AD1">
        <w:rPr>
          <w:rFonts w:ascii="Times New Roman" w:hAnsi="Times New Roman"/>
          <w:szCs w:val="21"/>
        </w:rPr>
        <w:t>Model 1: no covariates were adjusted.</w:t>
      </w:r>
    </w:p>
    <w:p w14:paraId="56B6FE7C" w14:textId="2E2D4D0B" w:rsidR="004B22E1" w:rsidRPr="00977AD1" w:rsidRDefault="004B22E1" w:rsidP="004B22E1">
      <w:pPr>
        <w:rPr>
          <w:rFonts w:ascii="Times New Roman" w:hAnsi="Times New Roman"/>
          <w:color w:val="231F20"/>
          <w:szCs w:val="21"/>
        </w:rPr>
      </w:pPr>
      <w:r w:rsidRPr="00977AD1">
        <w:rPr>
          <w:rFonts w:ascii="Times New Roman" w:hAnsi="Times New Roman"/>
          <w:szCs w:val="21"/>
        </w:rPr>
        <w:t xml:space="preserve">Model 4: adjusted for age, sex, ethnicity, educational level, family PIR, alcohol use, smoking status, and medical comorbidities, including </w:t>
      </w:r>
      <w:r w:rsidRPr="00977AD1">
        <w:rPr>
          <w:rFonts w:ascii="Times New Roman" w:hAnsi="Times New Roman"/>
          <w:color w:val="231F20"/>
          <w:szCs w:val="21"/>
        </w:rPr>
        <w:t>diabetes, hypertension, cardiovascular disease, chronic obstructive pulmonary disease, and cancer.</w:t>
      </w:r>
    </w:p>
    <w:p w14:paraId="44C330DA" w14:textId="533CE0EB" w:rsidR="007A5EF3" w:rsidRPr="00977AD1" w:rsidRDefault="000D6FF4" w:rsidP="007A5EF3">
      <w:pPr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 xml:space="preserve">CI: Confidence interval; BMI: Body mass index;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BMI range:</w:t>
      </w:r>
      <w:r w:rsidR="0021563C" w:rsidRPr="00977AD1">
        <w:rPr>
          <w:rFonts w:ascii="Times New Roman" w:hAnsi="Times New Roman"/>
          <w:szCs w:val="21"/>
        </w:rPr>
        <w:t xml:space="preserve">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the difference value between the maximum and minimum of BMI.</w:t>
      </w:r>
    </w:p>
    <w:bookmarkEnd w:id="22"/>
    <w:p w14:paraId="277625C2" w14:textId="72FEE8CC" w:rsidR="007A5EF3" w:rsidRPr="00977AD1" w:rsidRDefault="007A5EF3" w:rsidP="00357E53">
      <w:pPr>
        <w:rPr>
          <w:rFonts w:ascii="Times New Roman" w:hAnsi="Times New Roman"/>
          <w:szCs w:val="21"/>
        </w:rPr>
      </w:pPr>
    </w:p>
    <w:p w14:paraId="3835DDE9" w14:textId="77777777" w:rsidR="007A5EF3" w:rsidRPr="00977AD1" w:rsidRDefault="007A5EF3">
      <w:pPr>
        <w:widowControl/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br w:type="page"/>
      </w:r>
    </w:p>
    <w:p w14:paraId="5930C04F" w14:textId="2D2DC697" w:rsidR="007A5EF3" w:rsidRPr="00977AD1" w:rsidRDefault="007A5EF3" w:rsidP="007A5EF3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lastRenderedPageBreak/>
        <w:t xml:space="preserve">Supplement table </w:t>
      </w:r>
      <w:r w:rsidR="00067942">
        <w:rPr>
          <w:rFonts w:ascii="Times New Roman" w:hAnsi="Times New Roman"/>
          <w:szCs w:val="21"/>
        </w:rPr>
        <w:t>6</w:t>
      </w:r>
      <w:r w:rsidRPr="00977AD1">
        <w:rPr>
          <w:rFonts w:ascii="Times New Roman" w:hAnsi="Times New Roman"/>
          <w:szCs w:val="21"/>
        </w:rPr>
        <w:t>: Results of subgroup analysis and interaction test (</w:t>
      </w:r>
      <w:r w:rsidRPr="00977AD1">
        <w:rPr>
          <w:rFonts w:ascii="Times New Roman" w:eastAsia="等线" w:hAnsi="Times New Roman"/>
          <w:color w:val="000000"/>
          <w:kern w:val="0"/>
          <w:szCs w:val="21"/>
        </w:rPr>
        <w:t>Weight range</w:t>
      </w:r>
      <w:r w:rsidRPr="00977AD1">
        <w:rPr>
          <w:rFonts w:ascii="Times New Roman" w:hAnsi="Times New Roman"/>
          <w:szCs w:val="21"/>
        </w:rPr>
        <w:t>)</w:t>
      </w:r>
    </w:p>
    <w:tbl>
      <w:tblPr>
        <w:tblW w:w="8162" w:type="dxa"/>
        <w:tblLook w:val="04A0" w:firstRow="1" w:lastRow="0" w:firstColumn="1" w:lastColumn="0" w:noHBand="0" w:noVBand="1"/>
      </w:tblPr>
      <w:tblGrid>
        <w:gridCol w:w="1985"/>
        <w:gridCol w:w="2171"/>
        <w:gridCol w:w="807"/>
        <w:gridCol w:w="260"/>
        <w:gridCol w:w="2250"/>
        <w:gridCol w:w="689"/>
      </w:tblGrid>
      <w:tr w:rsidR="001372CD" w:rsidRPr="00977AD1" w14:paraId="1F4C54BB" w14:textId="77777777" w:rsidTr="008B5BDA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558D" w14:textId="77777777" w:rsidR="001372CD" w:rsidRPr="00977AD1" w:rsidRDefault="001372CD" w:rsidP="008B5BDA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EB45" w14:textId="77777777" w:rsidR="001372CD" w:rsidRPr="00977AD1" w:rsidRDefault="001372CD" w:rsidP="008B5BD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961" w14:textId="77777777" w:rsidR="001372CD" w:rsidRPr="00977AD1" w:rsidRDefault="001372CD" w:rsidP="008B5BD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DD0F" w14:textId="77777777" w:rsidR="001372CD" w:rsidRPr="00977AD1" w:rsidRDefault="001372CD" w:rsidP="008B5BDA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4</w:t>
            </w:r>
          </w:p>
        </w:tc>
      </w:tr>
      <w:tr w:rsidR="001372CD" w:rsidRPr="00977AD1" w14:paraId="6A73D064" w14:textId="77777777" w:rsidTr="008B5BDA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39F6" w14:textId="77777777" w:rsidR="001372CD" w:rsidRPr="00977AD1" w:rsidRDefault="001372CD" w:rsidP="008B5BD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7CC5" w14:textId="77777777" w:rsidR="001372CD" w:rsidRPr="00977AD1" w:rsidRDefault="001372CD" w:rsidP="008B5BD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4258" w14:textId="77777777" w:rsidR="001372CD" w:rsidRPr="00977AD1" w:rsidRDefault="001372CD" w:rsidP="008B5BD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0D54" w14:textId="77777777" w:rsidR="001372CD" w:rsidRPr="00977AD1" w:rsidRDefault="001372CD" w:rsidP="008B5BD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FD72" w14:textId="77777777" w:rsidR="001372CD" w:rsidRPr="00977AD1" w:rsidRDefault="001372CD" w:rsidP="008B5BD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E584" w14:textId="77777777" w:rsidR="001372CD" w:rsidRPr="00977AD1" w:rsidRDefault="001372CD" w:rsidP="008B5BDA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23010D" w:rsidRPr="00977AD1" w14:paraId="60A856E3" w14:textId="77777777" w:rsidTr="0000362F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E8B8E" w14:textId="75D022C4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B0C2" w14:textId="6258D33E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01(-0.001,0.000)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EB27" w14:textId="789FEB4D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 xml:space="preserve">&lt;0.001 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077E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3BD3" w14:textId="339B04AD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01(-0.001, 0.000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D955" w14:textId="2CE39CC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3010D" w:rsidRPr="00977AD1" w14:paraId="11F902E1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2778" w14:textId="498D2EA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ABD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FDD4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6756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265B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6246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3CB3FFFF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3759" w14:textId="4866A82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215B" w14:textId="5FD9868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-0.0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7999" w14:textId="7D20ADB3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BEBE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68E6" w14:textId="5D29858E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0C49" w14:textId="1106FCDA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23010D" w:rsidRPr="00977AD1" w14:paraId="09D61A9B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AB4F" w14:textId="17FE3AC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E617" w14:textId="6F196A36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1,0.0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BE1" w14:textId="5115C00F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778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351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6653" w14:textId="269F17BD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1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7E6D" w14:textId="3D7D55B8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081 </w:t>
            </w:r>
          </w:p>
        </w:tc>
      </w:tr>
      <w:tr w:rsidR="0023010D" w:rsidRPr="00977AD1" w14:paraId="5142684A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5B49" w14:textId="78F2A9DB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FB73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5567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162C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9A50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9A25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3EEE631B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B99E" w14:textId="78B9AFB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E153" w14:textId="08DCB584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0.0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21F7" w14:textId="3C953CEC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E176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58D1" w14:textId="2717E6C4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0172" w14:textId="1062F148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006 </w:t>
            </w:r>
          </w:p>
        </w:tc>
      </w:tr>
      <w:tr w:rsidR="0023010D" w:rsidRPr="00977AD1" w14:paraId="0431834A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CE3D7" w14:textId="4A73B81F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9190" w14:textId="27A6DCB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1,0.0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0EB7" w14:textId="1C2953B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059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4E50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FA5" w14:textId="298073E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1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9B3" w14:textId="57F8823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048 </w:t>
            </w:r>
          </w:p>
        </w:tc>
      </w:tr>
      <w:tr w:rsidR="0023010D" w:rsidRPr="00977AD1" w14:paraId="2C979A59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59B6" w14:textId="33E27EAA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A54A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B943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0DB6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FF2C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FECC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5A81FC90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11B0" w14:textId="1AD5DB71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601C" w14:textId="3F30E24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0.0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DD7A" w14:textId="2CD6601E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59D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D371" w14:textId="044CBB3D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1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6852" w14:textId="26D7A573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064 </w:t>
            </w:r>
          </w:p>
        </w:tc>
      </w:tr>
      <w:tr w:rsidR="0023010D" w:rsidRPr="00977AD1" w14:paraId="36BA9964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2F402" w14:textId="379F562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C672" w14:textId="0CD3FB7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0.0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D576" w14:textId="377BB240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15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E5BD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3D49" w14:textId="418927CE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1, 0.00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C0C8" w14:textId="2418B24B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446 </w:t>
            </w:r>
          </w:p>
        </w:tc>
      </w:tr>
      <w:tr w:rsidR="0023010D" w:rsidRPr="00977AD1" w14:paraId="7A9587BF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57E9" w14:textId="2CAED300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6387" w14:textId="02665B23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0.0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22BD" w14:textId="2DE99753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6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6754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E3F8" w14:textId="3483F29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94DC" w14:textId="55550CFD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.164 </w:t>
            </w:r>
          </w:p>
        </w:tc>
      </w:tr>
      <w:tr w:rsidR="0023010D" w:rsidRPr="00977AD1" w14:paraId="6050921F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A3B2" w14:textId="6797B220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C081" w14:textId="515664EB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-0.0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CA5D" w14:textId="6F20E345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1FC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563C" w14:textId="09B15901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05,-0.00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0B13" w14:textId="478650D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0B3672AB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8E47" w14:textId="346FF88A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EA33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670B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D388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EDA2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48F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0052F094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9C77D" w14:textId="4A3E953D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D72F" w14:textId="04518894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-0.002,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F892" w14:textId="7470817A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0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D25A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B452" w14:textId="68645CA2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574D" w14:textId="3544B970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1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6B685B53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1BCF" w14:textId="5F975808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96F7" w14:textId="56B2B83D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1,0.0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3D85" w14:textId="037DDD71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3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B99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ED1B" w14:textId="6086ECD0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CE5C" w14:textId="18DDEBEC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53A976E3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74AE" w14:textId="7B55B153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w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A45" w14:textId="5BC1E0B5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0.0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18B6" w14:textId="7DE6E09B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3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A78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3AF4" w14:textId="1D97871C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88EB" w14:textId="0EAF2CB0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95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2D58D839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C24D" w14:textId="6309DC83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C3A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135E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E95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B9E6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79BC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184C6E98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BBA7" w14:textId="76E2924B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D14D" w14:textId="7E968038" w:rsidR="0023010D" w:rsidRPr="00977AD1" w:rsidRDefault="003B48E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0.0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7CCB" w14:textId="6A99C38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="003B48E9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.406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617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1DBE" w14:textId="17FF9726" w:rsidR="0023010D" w:rsidRPr="00977AD1" w:rsidRDefault="003B48E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3, 0.00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0A79" w14:textId="245720AD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3B48E9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9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56578596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7E42" w14:textId="16138AD6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76ED" w14:textId="683653C0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-0.00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,0.00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50D8" w14:textId="71EF6DBA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15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33C7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3CF" w14:textId="22D5B456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1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4FDB" w14:textId="0B6DCC1B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7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3B8CC6DD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A8A0" w14:textId="5AAFFFE8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F9DC" w14:textId="751F660E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0.00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0F3" w14:textId="48C511C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5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6EC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5442" w14:textId="6B73280C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 0.00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50B9" w14:textId="6A733B8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3723E2CA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B5D74A" w14:textId="7412B39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4E8" w14:textId="21EFE479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3,0.000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F5A5" w14:textId="4C63BC4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B214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BC3" w14:textId="5BB2249A" w:rsidR="0023010D" w:rsidRPr="00977AD1" w:rsidRDefault="003B48E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03,-0.001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C128" w14:textId="2E5950DA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</w:t>
            </w:r>
            <w:r w:rsidR="003B48E9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304A7D99" w14:textId="77777777" w:rsidTr="0000362F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02F41" w14:textId="4AFF0BF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av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1C294" w14:textId="12C98B92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02,0.000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28C40" w14:textId="54B5C615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82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B169D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7B0D" w14:textId="1961B5C8" w:rsidR="0023010D" w:rsidRPr="00977AD1" w:rsidRDefault="000D32AA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0(-0.002, 0.001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06409" w14:textId="47A15353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D32AA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8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6540FAB6" w14:textId="77777777" w:rsidR="008B5BDA" w:rsidRPr="00977AD1" w:rsidRDefault="008B5BDA" w:rsidP="004B22E1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>Model 1: no covariates were adjusted.</w:t>
      </w:r>
    </w:p>
    <w:p w14:paraId="08DF061E" w14:textId="3C006390" w:rsidR="008B5BDA" w:rsidRPr="00977AD1" w:rsidRDefault="008B5BDA" w:rsidP="004B22E1">
      <w:pPr>
        <w:rPr>
          <w:rFonts w:ascii="Times New Roman" w:hAnsi="Times New Roman"/>
          <w:color w:val="231F20"/>
          <w:szCs w:val="21"/>
        </w:rPr>
      </w:pPr>
      <w:r w:rsidRPr="00977AD1">
        <w:rPr>
          <w:rFonts w:ascii="Times New Roman" w:hAnsi="Times New Roman"/>
          <w:szCs w:val="21"/>
        </w:rPr>
        <w:t xml:space="preserve">Model 4: </w:t>
      </w:r>
      <w:r w:rsidR="004B22E1" w:rsidRPr="00977AD1">
        <w:rPr>
          <w:rFonts w:ascii="Times New Roman" w:hAnsi="Times New Roman"/>
          <w:szCs w:val="21"/>
        </w:rPr>
        <w:t xml:space="preserve">adjusted for age, sex, ethnicity, educational level, family PIR, alcohol use, smoking status, and medical comorbidities, including </w:t>
      </w:r>
      <w:r w:rsidR="004B22E1" w:rsidRPr="00977AD1">
        <w:rPr>
          <w:rFonts w:ascii="Times New Roman" w:hAnsi="Times New Roman"/>
          <w:color w:val="231F20"/>
          <w:szCs w:val="21"/>
        </w:rPr>
        <w:t>diabetes, hypertension, cardiovascular disease, chronic obstructive pulmonary disease, and cancer.</w:t>
      </w:r>
    </w:p>
    <w:p w14:paraId="590F8A3A" w14:textId="713CAA2A" w:rsidR="007A5EF3" w:rsidRPr="00977AD1" w:rsidRDefault="000D6FF4" w:rsidP="007A5EF3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 xml:space="preserve">CI: Confidence interval; BMI: Body mass index;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Weight range: the difference value between the maximum and minimum of weight.</w:t>
      </w:r>
    </w:p>
    <w:p w14:paraId="7757810E" w14:textId="19742452" w:rsidR="00E8078B" w:rsidRPr="00977AD1" w:rsidRDefault="00E8078B" w:rsidP="00357E53">
      <w:pPr>
        <w:rPr>
          <w:rFonts w:ascii="Times New Roman" w:hAnsi="Times New Roman"/>
          <w:szCs w:val="21"/>
        </w:rPr>
      </w:pPr>
    </w:p>
    <w:p w14:paraId="17A219F6" w14:textId="77777777" w:rsidR="00E8078B" w:rsidRPr="00977AD1" w:rsidRDefault="00E8078B">
      <w:pPr>
        <w:widowControl/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br w:type="page"/>
      </w:r>
    </w:p>
    <w:p w14:paraId="40CAA060" w14:textId="38F4C9F5" w:rsidR="00E8078B" w:rsidRPr="00977AD1" w:rsidRDefault="00E8078B" w:rsidP="00E8078B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lastRenderedPageBreak/>
        <w:t xml:space="preserve">Supplement table </w:t>
      </w:r>
      <w:r w:rsidR="00067942">
        <w:rPr>
          <w:rFonts w:ascii="Times New Roman" w:hAnsi="Times New Roman"/>
          <w:szCs w:val="21"/>
        </w:rPr>
        <w:t>7</w:t>
      </w:r>
      <w:r w:rsidRPr="00977AD1">
        <w:rPr>
          <w:rFonts w:ascii="Times New Roman" w:hAnsi="Times New Roman"/>
          <w:szCs w:val="21"/>
        </w:rPr>
        <w:t>: Results of subgroup analysis and interaction test (</w:t>
      </w:r>
      <w:bookmarkStart w:id="23" w:name="OLE_LINK16"/>
      <w:r w:rsidRPr="00977AD1">
        <w:rPr>
          <w:rFonts w:ascii="Times New Roman" w:eastAsia="等线" w:hAnsi="Times New Roman"/>
          <w:color w:val="000000"/>
          <w:kern w:val="0"/>
          <w:szCs w:val="21"/>
        </w:rPr>
        <w:t>Annual rate of BMI range</w:t>
      </w:r>
      <w:bookmarkEnd w:id="23"/>
      <w:r w:rsidRPr="00977AD1">
        <w:rPr>
          <w:rFonts w:ascii="Times New Roman" w:hAnsi="Times New Roman"/>
          <w:szCs w:val="21"/>
        </w:rPr>
        <w:t>)</w:t>
      </w:r>
    </w:p>
    <w:tbl>
      <w:tblPr>
        <w:tblW w:w="8419" w:type="dxa"/>
        <w:tblLook w:val="04A0" w:firstRow="1" w:lastRow="0" w:firstColumn="1" w:lastColumn="0" w:noHBand="0" w:noVBand="1"/>
      </w:tblPr>
      <w:tblGrid>
        <w:gridCol w:w="1985"/>
        <w:gridCol w:w="2126"/>
        <w:gridCol w:w="737"/>
        <w:gridCol w:w="175"/>
        <w:gridCol w:w="284"/>
        <w:gridCol w:w="161"/>
        <w:gridCol w:w="2107"/>
        <w:gridCol w:w="850"/>
      </w:tblGrid>
      <w:tr w:rsidR="00E8078B" w:rsidRPr="00977AD1" w14:paraId="1D5C2D16" w14:textId="77777777" w:rsidTr="00977AD1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F06D" w14:textId="77777777" w:rsidR="00E8078B" w:rsidRPr="00977AD1" w:rsidRDefault="00E8078B" w:rsidP="00E8078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2087" w14:textId="24575080" w:rsidR="00E8078B" w:rsidRPr="00977AD1" w:rsidRDefault="00E8078B" w:rsidP="00E8078B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6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A67F" w14:textId="77777777" w:rsidR="00E8078B" w:rsidRPr="00977AD1" w:rsidRDefault="00E8078B" w:rsidP="00E8078B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0151" w14:textId="77B082BD" w:rsidR="00E8078B" w:rsidRPr="00977AD1" w:rsidRDefault="00E8078B" w:rsidP="00E8078B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4</w:t>
            </w:r>
          </w:p>
        </w:tc>
      </w:tr>
      <w:tr w:rsidR="005A514B" w:rsidRPr="00977AD1" w14:paraId="0B05FF0A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625B" w14:textId="77777777" w:rsidR="00E8078B" w:rsidRPr="00977AD1" w:rsidRDefault="00E8078B" w:rsidP="005A514B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C3431" w14:textId="77777777" w:rsidR="00E8078B" w:rsidRPr="00977AD1" w:rsidRDefault="00E8078B" w:rsidP="005A514B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34CF" w14:textId="77777777" w:rsidR="00E8078B" w:rsidRPr="00977AD1" w:rsidRDefault="00E8078B" w:rsidP="005A514B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D086" w14:textId="77777777" w:rsidR="00E8078B" w:rsidRPr="00977AD1" w:rsidRDefault="00E8078B" w:rsidP="005A514B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9106" w14:textId="77777777" w:rsidR="00E8078B" w:rsidRPr="00977AD1" w:rsidRDefault="00E8078B" w:rsidP="005A514B">
            <w:pPr>
              <w:widowControl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8632" w14:textId="77777777" w:rsidR="00E8078B" w:rsidRPr="00977AD1" w:rsidRDefault="00E8078B" w:rsidP="005A514B">
            <w:pPr>
              <w:widowControl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977AD1" w:rsidRPr="00977AD1" w14:paraId="5A5B0D6A" w14:textId="77777777" w:rsidTr="00977AD1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D211" w14:textId="2CCCF7D2" w:rsidR="00977AD1" w:rsidRPr="00977AD1" w:rsidRDefault="00977AD1" w:rsidP="00977AD1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88D3" w14:textId="184B904E" w:rsidR="00977AD1" w:rsidRPr="00977AD1" w:rsidRDefault="00977AD1" w:rsidP="00977AD1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048(0.029,0.068)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FEC4" w14:textId="628B5420" w:rsidR="00977AD1" w:rsidRPr="00977AD1" w:rsidRDefault="00977AD1" w:rsidP="00977AD1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 xml:space="preserve">&lt;0.0001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6CD5" w14:textId="77777777" w:rsidR="00977AD1" w:rsidRPr="00977AD1" w:rsidRDefault="00977AD1" w:rsidP="00977AD1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1A19" w14:textId="142A40EE" w:rsidR="00977AD1" w:rsidRPr="00977AD1" w:rsidRDefault="00977AD1" w:rsidP="00977AD1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 xml:space="preserve">-0.026(-0.046,-0.006)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E828" w14:textId="70B1E9B6" w:rsidR="00977AD1" w:rsidRPr="00977AD1" w:rsidRDefault="00977AD1" w:rsidP="00977AD1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009</w:t>
            </w:r>
          </w:p>
        </w:tc>
      </w:tr>
      <w:tr w:rsidR="0023010D" w:rsidRPr="00977AD1" w14:paraId="1A6940A9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6EE6" w14:textId="559248D1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7421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D228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CE7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91A1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7A71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4A9A9EC5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4452" w14:textId="7018D22F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F15" w14:textId="3C87E5A6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9(-0.014,0.03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C4AF" w14:textId="7CB99D51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</w:t>
            </w:r>
            <w:r w:rsid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5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F10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4936" w14:textId="22F0279B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26(-0.049,-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72A2" w14:textId="770E5868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4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6A6AD46A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9D764" w14:textId="6B49C76C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D96A" w14:textId="4361CF02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-0.038,0.039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994B" w14:textId="630C9A46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983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874B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3929" w14:textId="3E2F4E72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2(-0.058, 0.0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CFE8" w14:textId="4CF7321C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93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786D9E90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DE3F" w14:textId="763F724F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D467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5221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863E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D296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AB11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661EF6B6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F007" w14:textId="5BDA7EF1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FDCD" w14:textId="02555D9C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4(0.004,0.063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A9B0" w14:textId="536A7E7C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7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CDD5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38D3" w14:textId="25CD1252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37(-0.065,-0.0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555" w14:textId="2A3851DE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12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69B473CA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A418" w14:textId="335E51C1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0FDA" w14:textId="71304D05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7(0.031,0.083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D96" w14:textId="604A088F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01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9098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ED8A" w14:textId="1E7C8D2A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4(-0.042, 0.0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8433" w14:textId="5AC94BE8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07 </w:t>
            </w:r>
          </w:p>
        </w:tc>
      </w:tr>
      <w:tr w:rsidR="0023010D" w:rsidRPr="00977AD1" w14:paraId="043266A9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EF5D" w14:textId="12C148F4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9A99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DB4A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7B73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D540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D65D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3A70EFAA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0FB4" w14:textId="7117FFA3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299C" w14:textId="3EE0E379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6(0.019,0.073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0883" w14:textId="5C369CEB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3DF7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54C" w14:textId="69C31A65" w:rsidR="0023010D" w:rsidRPr="00977AD1" w:rsidRDefault="009436B5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6(-0.032, 0.0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19EA" w14:textId="1769FF94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26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5C74F98E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1571" w14:textId="45A81C8A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4ADF" w14:textId="0DA737E8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7(-0.002,0.076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170B" w14:textId="4686CCA7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4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627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91B" w14:textId="542CA104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39(-0.080, 0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333A" w14:textId="28789C88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1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0AAB0484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B35A" w14:textId="1FFAA151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335A" w14:textId="2181B919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67(0.015,0.120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CB41" w14:textId="66FCC1B8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41FF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B51E" w14:textId="2CB803C3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39(-0.099, 0.0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25CE" w14:textId="24F36AFD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0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28F7F1D1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8E3AA" w14:textId="670EB18B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D4EF" w14:textId="53F81205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2(-0.075,0.07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CF68" w14:textId="44624872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03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A8EB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491" w14:textId="58A611AB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105(-0.183,-0.0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D87" w14:textId="10A82289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08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5507CC7D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965F" w14:textId="4CFA6EE4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A43D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76F4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2A5D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DC58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FC67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7FC6D5BF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C5C8" w14:textId="5B58C76A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527C" w14:textId="0D333BF5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9(0.030,0.088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4E2A" w14:textId="733D71E8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436B5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01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8969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733" w14:textId="3F43B6ED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9(-0.048, 0.0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695C" w14:textId="4DF414A7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05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140BE120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ECD0" w14:textId="750BF342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94BF" w14:textId="4B3EA018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6(0.008,0.084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2B2C" w14:textId="68B22858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7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EAE8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C1C4" w14:textId="304E8D2A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41(-0.078,-0.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3CDD" w14:textId="1CA4AFF9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35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30DBC7AD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3F66" w14:textId="5F304802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FD6D" w14:textId="5EED10B4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4(-0.023,0.05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227A" w14:textId="55D8AD19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5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811A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BA1A" w14:textId="5E251581" w:rsidR="0023010D" w:rsidRPr="00977AD1" w:rsidRDefault="00F512DE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23(-0.060, 0.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7AB9" w14:textId="76AEF3D8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F512DE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0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4048B8E7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01B9" w14:textId="7C9B0279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1A28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456C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38B9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C7AE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3A13" w14:textId="77777777" w:rsidR="0023010D" w:rsidRPr="00977AD1" w:rsidRDefault="0023010D" w:rsidP="0023010D">
            <w:pPr>
              <w:widowControl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02D14371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5321" w14:textId="5929BC3A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153" w14:textId="0A5DFAD8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76(0.010,0.14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0345" w14:textId="37A51EC0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</w:t>
            </w:r>
            <w:r w:rsid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73AB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1581" w14:textId="46CAAB08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48(-0.118, 0.0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BA0D" w14:textId="3465C8B6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58031F7C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FACD" w14:textId="3E39EA56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5F86" w14:textId="73327CE2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1(-0.001,0.084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4203" w14:textId="1F2E5030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EFB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A09E" w14:textId="7C59525C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46(-0.089,-0.0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BAA5" w14:textId="7444B1FB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3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43FF8B08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BC632" w14:textId="7978B160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2017" w14:textId="6FF0424B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1(0.016,0.086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E779" w14:textId="695565D2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4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F3FB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DB18" w14:textId="7234EE0B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9(-0.054, 0.0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0BBF" w14:textId="7A62CBA5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80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3986FC2C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859A6F" w14:textId="0BB4FD28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56B6" w14:textId="41106A13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41(-0.010,0.09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5B69" w14:textId="514F2A72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15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9614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22F4" w14:textId="6CF68126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2(-0.071, 0.03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D27E" w14:textId="46513B32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41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3E87F9F9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4FA01" w14:textId="483623C6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av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7BFEC" w14:textId="0300D8EC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7(-0.014,0.068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861E" w14:textId="1AE76D70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96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0E61" w14:textId="77777777" w:rsidR="0023010D" w:rsidRPr="00977AD1" w:rsidRDefault="0023010D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C8524" w14:textId="3EBF6208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7(-0.060, 0.0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C911D" w14:textId="11A87AF0" w:rsidR="0023010D" w:rsidRPr="00977AD1" w:rsidRDefault="004F0EA3" w:rsidP="0023010D">
            <w:pPr>
              <w:widowControl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F0EA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16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54A40CDF" w14:textId="77777777" w:rsidR="005A514B" w:rsidRPr="00977AD1" w:rsidRDefault="005A514B" w:rsidP="005A514B">
      <w:pPr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>Model 1: no covariates were adjusted.</w:t>
      </w:r>
    </w:p>
    <w:p w14:paraId="348EB874" w14:textId="22CC15DE" w:rsidR="005A514B" w:rsidRPr="00977AD1" w:rsidRDefault="005A514B" w:rsidP="004B22E1">
      <w:pPr>
        <w:rPr>
          <w:rFonts w:ascii="Times New Roman" w:hAnsi="Times New Roman"/>
          <w:color w:val="231F20"/>
          <w:szCs w:val="21"/>
        </w:rPr>
      </w:pPr>
      <w:r w:rsidRPr="00977AD1">
        <w:rPr>
          <w:rFonts w:ascii="Times New Roman" w:hAnsi="Times New Roman"/>
          <w:szCs w:val="21"/>
        </w:rPr>
        <w:t xml:space="preserve">Model 4: </w:t>
      </w:r>
      <w:r w:rsidR="004B22E1" w:rsidRPr="00977AD1">
        <w:rPr>
          <w:rFonts w:ascii="Times New Roman" w:hAnsi="Times New Roman"/>
          <w:szCs w:val="21"/>
        </w:rPr>
        <w:t xml:space="preserve">adjusted for age, sex, ethnicity, educational level, family PIR, alcohol use, smoking status, and medical comorbidities, including </w:t>
      </w:r>
      <w:r w:rsidR="004B22E1" w:rsidRPr="00977AD1">
        <w:rPr>
          <w:rFonts w:ascii="Times New Roman" w:hAnsi="Times New Roman"/>
          <w:color w:val="231F20"/>
          <w:szCs w:val="21"/>
        </w:rPr>
        <w:t>diabetes, hypertension, cardiovascular disease, chronic obstructive pulmonary disease, and cancer.</w:t>
      </w:r>
    </w:p>
    <w:p w14:paraId="504520BD" w14:textId="30B002CD" w:rsidR="00E8078B" w:rsidRPr="00977AD1" w:rsidRDefault="000D6FF4" w:rsidP="00E8078B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 xml:space="preserve">CI: Confidence interval; BMI: Body mass index;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Annual rate of BMI range: calculated by dividing BMI range by time.</w:t>
      </w:r>
    </w:p>
    <w:p w14:paraId="6C1269DD" w14:textId="5BDC1598" w:rsidR="005A514B" w:rsidRPr="00977AD1" w:rsidRDefault="005A514B">
      <w:pPr>
        <w:widowControl/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br w:type="page"/>
      </w:r>
    </w:p>
    <w:p w14:paraId="07874A5C" w14:textId="3F1F9166" w:rsidR="005A514B" w:rsidRPr="00977AD1" w:rsidRDefault="005A514B" w:rsidP="005A514B">
      <w:pPr>
        <w:rPr>
          <w:rFonts w:ascii="Times New Roman" w:hAnsi="Times New Roman"/>
          <w:szCs w:val="21"/>
        </w:rPr>
      </w:pPr>
      <w:bookmarkStart w:id="24" w:name="OLE_LINK2"/>
      <w:r w:rsidRPr="00977AD1">
        <w:rPr>
          <w:rFonts w:ascii="Times New Roman" w:hAnsi="Times New Roman"/>
          <w:szCs w:val="21"/>
        </w:rPr>
        <w:lastRenderedPageBreak/>
        <w:t xml:space="preserve">Supplement table </w:t>
      </w:r>
      <w:r w:rsidR="00067942">
        <w:rPr>
          <w:rFonts w:ascii="Times New Roman" w:hAnsi="Times New Roman"/>
          <w:szCs w:val="21"/>
        </w:rPr>
        <w:t>8</w:t>
      </w:r>
      <w:r w:rsidRPr="00977AD1">
        <w:rPr>
          <w:rFonts w:ascii="Times New Roman" w:hAnsi="Times New Roman"/>
          <w:szCs w:val="21"/>
        </w:rPr>
        <w:t>: Results of subgroup analysis and interaction test (</w:t>
      </w:r>
      <w:r w:rsidRPr="00977AD1">
        <w:rPr>
          <w:rFonts w:ascii="Times New Roman" w:eastAsia="等线" w:hAnsi="Times New Roman"/>
          <w:color w:val="000000"/>
          <w:kern w:val="0"/>
          <w:szCs w:val="21"/>
        </w:rPr>
        <w:t>Annual rate of weight range</w:t>
      </w:r>
      <w:r w:rsidRPr="00977AD1">
        <w:rPr>
          <w:rFonts w:ascii="Times New Roman" w:hAnsi="Times New Roman"/>
          <w:szCs w:val="21"/>
        </w:rPr>
        <w:t>)</w:t>
      </w:r>
      <w:bookmarkEnd w:id="24"/>
    </w:p>
    <w:tbl>
      <w:tblPr>
        <w:tblW w:w="8135" w:type="dxa"/>
        <w:tblLook w:val="04A0" w:firstRow="1" w:lastRow="0" w:firstColumn="1" w:lastColumn="0" w:noHBand="0" w:noVBand="1"/>
      </w:tblPr>
      <w:tblGrid>
        <w:gridCol w:w="1985"/>
        <w:gridCol w:w="2126"/>
        <w:gridCol w:w="598"/>
        <w:gridCol w:w="314"/>
        <w:gridCol w:w="283"/>
        <w:gridCol w:w="142"/>
        <w:gridCol w:w="1984"/>
        <w:gridCol w:w="709"/>
      </w:tblGrid>
      <w:tr w:rsidR="005A514B" w:rsidRPr="00977AD1" w14:paraId="44C1D859" w14:textId="77777777" w:rsidTr="00977AD1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C61B" w14:textId="77777777" w:rsidR="005A514B" w:rsidRPr="00977AD1" w:rsidRDefault="005A514B" w:rsidP="005A514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CBB5" w14:textId="77777777" w:rsidR="005A514B" w:rsidRPr="00977AD1" w:rsidRDefault="005A514B" w:rsidP="005A514B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7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A6AF" w14:textId="77777777" w:rsidR="005A514B" w:rsidRPr="00977AD1" w:rsidRDefault="005A514B" w:rsidP="005A514B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FCE" w14:textId="77777777" w:rsidR="005A514B" w:rsidRPr="00977AD1" w:rsidRDefault="005A514B" w:rsidP="005A514B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del4</w:t>
            </w:r>
          </w:p>
        </w:tc>
      </w:tr>
      <w:tr w:rsidR="002645F6" w:rsidRPr="00977AD1" w14:paraId="1203D146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5B61B" w14:textId="77777777" w:rsidR="005A514B" w:rsidRPr="00977AD1" w:rsidRDefault="005A514B" w:rsidP="002645F6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8199B" w14:textId="77777777" w:rsidR="005A514B" w:rsidRPr="00977AD1" w:rsidRDefault="005A514B" w:rsidP="002645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0316" w14:textId="77777777" w:rsidR="005A514B" w:rsidRPr="00977AD1" w:rsidRDefault="005A514B" w:rsidP="002645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2A2D" w14:textId="77777777" w:rsidR="005A514B" w:rsidRPr="00977AD1" w:rsidRDefault="005A514B" w:rsidP="002645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C941" w14:textId="77777777" w:rsidR="005A514B" w:rsidRPr="00977AD1" w:rsidRDefault="005A514B" w:rsidP="002645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9257" w14:textId="77777777" w:rsidR="005A514B" w:rsidRPr="00977AD1" w:rsidRDefault="005A514B" w:rsidP="002645F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977AD1" w:rsidRPr="00977AD1" w14:paraId="34C944B6" w14:textId="77777777" w:rsidTr="00977AD1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030B7" w14:textId="781D86BE" w:rsidR="00977AD1" w:rsidRPr="00977AD1" w:rsidRDefault="00977AD1" w:rsidP="00977AD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9E7E" w14:textId="14B6A4B3" w:rsidR="00977AD1" w:rsidRPr="00977AD1" w:rsidRDefault="00977AD1" w:rsidP="00977AD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 xml:space="preserve">0.018(0.011,0.025) 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295" w14:textId="4C08C1FA" w:rsidR="00977AD1" w:rsidRPr="00977AD1" w:rsidRDefault="00977AD1" w:rsidP="00977AD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 xml:space="preserve">&lt;0.0001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407" w14:textId="77777777" w:rsidR="00977AD1" w:rsidRPr="00977AD1" w:rsidRDefault="00977AD1" w:rsidP="00977AD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3ACB" w14:textId="2DE34CD5" w:rsidR="00977AD1" w:rsidRPr="00977AD1" w:rsidRDefault="00977AD1" w:rsidP="00977AD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-0.010(-0.017,-0.00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7E2D" w14:textId="27499420" w:rsidR="00977AD1" w:rsidRPr="00977AD1" w:rsidRDefault="00977AD1" w:rsidP="00977AD1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hAnsi="Times New Roman"/>
                <w:szCs w:val="21"/>
              </w:rPr>
              <w:t>0.007</w:t>
            </w:r>
          </w:p>
        </w:tc>
      </w:tr>
      <w:tr w:rsidR="0023010D" w:rsidRPr="00977AD1" w14:paraId="69B40D7C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DD515" w14:textId="32AC56AF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4DBD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D9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7A6D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8B41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066B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7C3BAAA4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4D5A" w14:textId="7497B98C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4079" w14:textId="0A91086B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3(-0.005,0.01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466F" w14:textId="10A3EBB6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</w:t>
            </w:r>
            <w:r w:rsid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006B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D885" w14:textId="57CA255A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9(-0.018,-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4360" w14:textId="1D9DA15A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8</w:t>
            </w:r>
          </w:p>
        </w:tc>
      </w:tr>
      <w:tr w:rsidR="0023010D" w:rsidRPr="00977AD1" w14:paraId="5743D708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3D95" w14:textId="155C1EA3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519" w14:textId="32E26715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1(-0.015,0.013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F439" w14:textId="08A96F8B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15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F72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D28A" w14:textId="78C294F8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8(-0.022, 0.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850" w14:textId="29B92E55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38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1D5FB261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432B" w14:textId="251F777D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ACBB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28D2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E48A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83AE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ACA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7EC45E7E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E4B0" w14:textId="4EFDBBC4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2FA6" w14:textId="25EA5D43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3(0.003,0.023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A297" w14:textId="092698D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1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1F93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1507" w14:textId="1BD8AE06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4(-0.023,-0.0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4E7A" w14:textId="4DE87B1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07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6F815038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165D" w14:textId="1D276864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BABC" w14:textId="64ECB92F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2(0.012,0.03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D0B" w14:textId="245560BB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01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444D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3EDA" w14:textId="22420CB8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5(-0.015, 0.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4DC" w14:textId="5CA949DB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316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721EDBD5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6C4E" w14:textId="27B2C00E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thnic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BED5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CAB1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D5EC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8E9D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C245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08942422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6381" w14:textId="0A07C6C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1FB5" w14:textId="383CF122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7(0.007,0.026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669" w14:textId="0F14B413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1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F3F4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87E5" w14:textId="12ED000B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3(-0.012, 0.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521" w14:textId="5F1CF45D" w:rsidR="0023010D" w:rsidRPr="00977AD1" w:rsidRDefault="009C40A4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C40A4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582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4C15B9E2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AEA78" w14:textId="02ADF74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C754" w14:textId="180BFFBE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2(-0.002,0.026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8ACD" w14:textId="2C9E6B21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9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B78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CD2D" w14:textId="5D5C7423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5(-0.030, 0.0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F8FB" w14:textId="0C44FE07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51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773491CD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E0F3" w14:textId="45918978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BFEA" w14:textId="07B7C014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3(0.004,0.04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54BE" w14:textId="2E2CAD80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C39B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EF33" w14:textId="0FDBD0D6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4(-0.035, 0.0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B7F" w14:textId="408E171D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75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02335DB8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6E4B" w14:textId="522FFC4C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00CD" w14:textId="2A621048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-0.026,0.027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BE0" w14:textId="66601DA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7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3B14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4BC8" w14:textId="7C97466B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38(-0.065,-0.0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DF24" w14:textId="1BE55F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09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611DE2D8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1611" w14:textId="045156DA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42D2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6F6A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E6E2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60D8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F1CB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76A85205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5A19" w14:textId="4EDF5BF4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64EC" w14:textId="3FE92BCA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2(0.012,0.033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487" w14:textId="6B268C00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&lt;0.0001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243B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C892" w14:textId="45A2C657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7(-0.018, 0.0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5A6A" w14:textId="7BD78270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85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166FC6AB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8EE4" w14:textId="08F205A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8B16" w14:textId="17658CD7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7(0.004,0.030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7EB0" w14:textId="06212E12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</w:t>
            </w:r>
            <w:r w:rsid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32E1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AED8" w14:textId="3674FE64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5(-0.028,-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446D" w14:textId="27385D20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31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37106D03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4305" w14:textId="031C3975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F9CD" w14:textId="0E5F7F77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5(-0.008,0.018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DEEC" w14:textId="28F0FCBC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469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FF71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67B2" w14:textId="369151EA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9(-0.022, 0.0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E2BF" w14:textId="3724D0C1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188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5980A861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EBB4" w14:textId="4152D1AB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032D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A452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C8DC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8F6B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BA24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23010D" w:rsidRPr="00977AD1" w14:paraId="46E63A37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7F02" w14:textId="0958555B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4D8A" w14:textId="3FF087E9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7(0.003,0.05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6A7E" w14:textId="1505037A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2</w:t>
            </w:r>
            <w:r w:rsid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48EE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8E53" w14:textId="190A0EB7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8(-0.043, 0.0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0B60" w14:textId="181BBDF5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9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04870A09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42FBE" w14:textId="55A0884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44BE" w14:textId="2D94D65E" w:rsidR="0023010D" w:rsidRPr="00977AD1" w:rsidRDefault="00001231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5(0.000,0.030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1A1F" w14:textId="42AC4FF5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00123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49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DCB9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674A" w14:textId="7315DAC6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17(-0.032,-0.0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8A07" w14:textId="4F46C810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32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3AF2F7C1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A66E" w14:textId="318CCC56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956A" w14:textId="3A1B09C4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9(0.007,0.031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D9FA" w14:textId="4375F0B6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03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16D3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6FAD" w14:textId="5EC78119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8(-0.020, 0.0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FD36" w14:textId="5613D293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232</w:t>
            </w:r>
            <w:r w:rsidR="0023010D"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3DB750F0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17799D" w14:textId="53A58C0B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EFD" w14:textId="7AC90C4B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4(-0.004,0.032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672B" w14:textId="4EB338DF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4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AC7F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4FBE" w14:textId="07476DC3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8(-0.026, 0.01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A10" w14:textId="2BD7D973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5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23010D" w:rsidRPr="00977AD1" w14:paraId="554DA592" w14:textId="77777777" w:rsidTr="00977AD1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8DB08" w14:textId="6E548CE1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av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A590" w14:textId="4FA8142A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01(-0.004,0.025)</w:t>
            </w:r>
          </w:p>
        </w:tc>
        <w:tc>
          <w:tcPr>
            <w:tcW w:w="9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74F1E" w14:textId="46332929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7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0884" w14:textId="77777777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88E4" w14:textId="2CC7B873" w:rsidR="0023010D" w:rsidRPr="00977AD1" w:rsidRDefault="001B4CB9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0.006(-0.021, 0.00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283F9" w14:textId="779C5FD5" w:rsidR="0023010D" w:rsidRPr="00977AD1" w:rsidRDefault="0023010D" w:rsidP="0023010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.</w:t>
            </w:r>
            <w:r w:rsidR="001B4CB9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25</w:t>
            </w:r>
            <w:r w:rsidRPr="00977AD1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30955100" w14:textId="77777777" w:rsidR="002645F6" w:rsidRPr="00977AD1" w:rsidRDefault="002645F6" w:rsidP="004B22E1">
      <w:pPr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>Model 1: no covariates were adjusted.</w:t>
      </w:r>
    </w:p>
    <w:p w14:paraId="6B51300F" w14:textId="78B9569E" w:rsidR="002645F6" w:rsidRPr="00977AD1" w:rsidRDefault="002645F6" w:rsidP="004B22E1">
      <w:pPr>
        <w:rPr>
          <w:rFonts w:ascii="Times New Roman" w:hAnsi="Times New Roman"/>
          <w:color w:val="231F20"/>
          <w:szCs w:val="21"/>
        </w:rPr>
      </w:pPr>
      <w:r w:rsidRPr="00977AD1">
        <w:rPr>
          <w:rFonts w:ascii="Times New Roman" w:hAnsi="Times New Roman"/>
          <w:szCs w:val="21"/>
        </w:rPr>
        <w:t xml:space="preserve">Model 4: </w:t>
      </w:r>
      <w:r w:rsidR="004B22E1" w:rsidRPr="00977AD1">
        <w:rPr>
          <w:rFonts w:ascii="Times New Roman" w:hAnsi="Times New Roman"/>
          <w:szCs w:val="21"/>
        </w:rPr>
        <w:t xml:space="preserve">adjusted for age, sex, ethnicity, educational level, family PIR, alcohol use, smoking status, and medical comorbidities, including </w:t>
      </w:r>
      <w:r w:rsidR="004B22E1" w:rsidRPr="00977AD1">
        <w:rPr>
          <w:rFonts w:ascii="Times New Roman" w:hAnsi="Times New Roman"/>
          <w:color w:val="231F20"/>
          <w:szCs w:val="21"/>
        </w:rPr>
        <w:t>diabetes, hypertension, cardiovascular disease, chronic obstructive pulmonary disease, and cancer.</w:t>
      </w:r>
    </w:p>
    <w:p w14:paraId="558F1D54" w14:textId="1E480F53" w:rsidR="00E21276" w:rsidRPr="00977AD1" w:rsidRDefault="000D6FF4" w:rsidP="00AF2EAD">
      <w:pPr>
        <w:widowControl/>
        <w:jc w:val="left"/>
        <w:rPr>
          <w:rFonts w:ascii="Times New Roman" w:hAnsi="Times New Roman"/>
          <w:szCs w:val="21"/>
        </w:rPr>
      </w:pPr>
      <w:r w:rsidRPr="00977AD1">
        <w:rPr>
          <w:rFonts w:ascii="Times New Roman" w:hAnsi="Times New Roman"/>
          <w:szCs w:val="21"/>
        </w:rPr>
        <w:t xml:space="preserve">CI: Confidence interval; BMI: Body mass index; </w:t>
      </w:r>
      <w:r w:rsidR="0021563C" w:rsidRPr="00977AD1">
        <w:rPr>
          <w:rFonts w:ascii="Times New Roman" w:eastAsia="等线" w:hAnsi="Times New Roman"/>
          <w:color w:val="000000"/>
          <w:kern w:val="0"/>
          <w:szCs w:val="21"/>
        </w:rPr>
        <w:t>Annual rate of BMI range: calculated by dividing weight range by time</w:t>
      </w:r>
      <w:r w:rsidR="0021563C" w:rsidRPr="00977AD1">
        <w:rPr>
          <w:rFonts w:ascii="Times New Roman" w:hAnsi="Times New Roman"/>
          <w:szCs w:val="21"/>
        </w:rPr>
        <w:t>.</w:t>
      </w:r>
    </w:p>
    <w:tbl>
      <w:tblPr>
        <w:tblW w:w="1497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4970"/>
      </w:tblGrid>
      <w:tr w:rsidR="00101832" w:rsidRPr="00977AD1" w14:paraId="4629121F" w14:textId="77777777" w:rsidTr="00101832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50221268" w14:textId="77777777" w:rsidR="00101832" w:rsidRPr="00977AD1" w:rsidRDefault="00101832" w:rsidP="0010183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101832" w:rsidRPr="00977AD1" w14:paraId="1418DF6A" w14:textId="77777777" w:rsidTr="00101832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6F07AA30" w14:textId="77777777" w:rsidR="00101832" w:rsidRPr="00977AD1" w:rsidRDefault="00101832" w:rsidP="00101832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</w:tbl>
    <w:p w14:paraId="5F9DE720" w14:textId="5201E9B2" w:rsidR="00A64820" w:rsidRDefault="00A64820" w:rsidP="00747293">
      <w:pPr>
        <w:tabs>
          <w:tab w:val="left" w:pos="1100"/>
        </w:tabs>
        <w:spacing w:line="20" w:lineRule="exact"/>
        <w:rPr>
          <w:rFonts w:ascii="Times New Roman" w:eastAsiaTheme="minorEastAsia" w:hAnsi="Times New Roman"/>
          <w:szCs w:val="21"/>
        </w:rPr>
      </w:pPr>
    </w:p>
    <w:p w14:paraId="2E6F3BB0" w14:textId="7C51A999" w:rsidR="00747293" w:rsidRDefault="00747293" w:rsidP="00747293">
      <w:pPr>
        <w:tabs>
          <w:tab w:val="left" w:pos="1100"/>
        </w:tabs>
        <w:spacing w:line="20" w:lineRule="exact"/>
        <w:rPr>
          <w:rFonts w:ascii="Times New Roman" w:eastAsiaTheme="minorEastAsia" w:hAnsi="Times New Roman"/>
          <w:szCs w:val="21"/>
        </w:rPr>
      </w:pPr>
    </w:p>
    <w:p w14:paraId="63E44A8A" w14:textId="77777777" w:rsidR="00747293" w:rsidRPr="00A64820" w:rsidRDefault="00747293" w:rsidP="00747293">
      <w:pPr>
        <w:tabs>
          <w:tab w:val="left" w:pos="1100"/>
        </w:tabs>
        <w:spacing w:line="20" w:lineRule="exact"/>
        <w:rPr>
          <w:rFonts w:ascii="Times New Roman" w:eastAsiaTheme="minorEastAsia" w:hAnsi="Times New Roman"/>
          <w:szCs w:val="21"/>
        </w:rPr>
      </w:pPr>
    </w:p>
    <w:sectPr w:rsidR="00747293" w:rsidRPr="00A64820" w:rsidSect="0006794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48676" w14:textId="77777777" w:rsidR="004D161C" w:rsidRDefault="004D161C" w:rsidP="000A61ED">
      <w:r>
        <w:separator/>
      </w:r>
    </w:p>
  </w:endnote>
  <w:endnote w:type="continuationSeparator" w:id="0">
    <w:p w14:paraId="567F058A" w14:textId="77777777" w:rsidR="004D161C" w:rsidRDefault="004D161C" w:rsidP="000A6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F768A" w14:textId="77777777" w:rsidR="004D161C" w:rsidRDefault="004D161C" w:rsidP="000A61ED">
      <w:r>
        <w:separator/>
      </w:r>
    </w:p>
  </w:footnote>
  <w:footnote w:type="continuationSeparator" w:id="0">
    <w:p w14:paraId="56466882" w14:textId="77777777" w:rsidR="004D161C" w:rsidRDefault="004D161C" w:rsidP="000A6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3760"/>
    <w:rsid w:val="00001231"/>
    <w:rsid w:val="00015D4A"/>
    <w:rsid w:val="00067942"/>
    <w:rsid w:val="000A61ED"/>
    <w:rsid w:val="000B4F96"/>
    <w:rsid w:val="000C11F3"/>
    <w:rsid w:val="000D32AA"/>
    <w:rsid w:val="000D6FF4"/>
    <w:rsid w:val="000E16B8"/>
    <w:rsid w:val="00101832"/>
    <w:rsid w:val="001372CD"/>
    <w:rsid w:val="00141E69"/>
    <w:rsid w:val="001525B8"/>
    <w:rsid w:val="001B4CB9"/>
    <w:rsid w:val="0021563C"/>
    <w:rsid w:val="00222009"/>
    <w:rsid w:val="0023010D"/>
    <w:rsid w:val="002645F6"/>
    <w:rsid w:val="002B2392"/>
    <w:rsid w:val="002B5B87"/>
    <w:rsid w:val="00334537"/>
    <w:rsid w:val="00351BC1"/>
    <w:rsid w:val="00357E53"/>
    <w:rsid w:val="00382426"/>
    <w:rsid w:val="0038473F"/>
    <w:rsid w:val="00385965"/>
    <w:rsid w:val="003B48E9"/>
    <w:rsid w:val="003F5EFC"/>
    <w:rsid w:val="00462692"/>
    <w:rsid w:val="004B08C9"/>
    <w:rsid w:val="004B22E1"/>
    <w:rsid w:val="004D161C"/>
    <w:rsid w:val="004D48DD"/>
    <w:rsid w:val="004E2600"/>
    <w:rsid w:val="004F0EA3"/>
    <w:rsid w:val="005312EF"/>
    <w:rsid w:val="005A514B"/>
    <w:rsid w:val="00644D87"/>
    <w:rsid w:val="00660494"/>
    <w:rsid w:val="00661314"/>
    <w:rsid w:val="006A7E18"/>
    <w:rsid w:val="006B218E"/>
    <w:rsid w:val="0072421C"/>
    <w:rsid w:val="00747293"/>
    <w:rsid w:val="00783E70"/>
    <w:rsid w:val="00790B9C"/>
    <w:rsid w:val="00793030"/>
    <w:rsid w:val="007A5EF3"/>
    <w:rsid w:val="007B39C9"/>
    <w:rsid w:val="00832720"/>
    <w:rsid w:val="00843D65"/>
    <w:rsid w:val="00877AFA"/>
    <w:rsid w:val="00891915"/>
    <w:rsid w:val="008B5BDA"/>
    <w:rsid w:val="008C2A28"/>
    <w:rsid w:val="008E05D1"/>
    <w:rsid w:val="008F6245"/>
    <w:rsid w:val="009207BB"/>
    <w:rsid w:val="009436B5"/>
    <w:rsid w:val="009576D5"/>
    <w:rsid w:val="00974B0B"/>
    <w:rsid w:val="00977AD1"/>
    <w:rsid w:val="009A7998"/>
    <w:rsid w:val="009C40A4"/>
    <w:rsid w:val="009D761E"/>
    <w:rsid w:val="00A41FBC"/>
    <w:rsid w:val="00A62A22"/>
    <w:rsid w:val="00A64820"/>
    <w:rsid w:val="00A863D6"/>
    <w:rsid w:val="00AF2EAD"/>
    <w:rsid w:val="00B42F93"/>
    <w:rsid w:val="00B77186"/>
    <w:rsid w:val="00B901A2"/>
    <w:rsid w:val="00B94116"/>
    <w:rsid w:val="00BC3760"/>
    <w:rsid w:val="00BD7610"/>
    <w:rsid w:val="00BD7F3C"/>
    <w:rsid w:val="00C2599A"/>
    <w:rsid w:val="00C63325"/>
    <w:rsid w:val="00C64480"/>
    <w:rsid w:val="00CB330D"/>
    <w:rsid w:val="00DA3B08"/>
    <w:rsid w:val="00DE051E"/>
    <w:rsid w:val="00E21276"/>
    <w:rsid w:val="00E74C43"/>
    <w:rsid w:val="00E8078B"/>
    <w:rsid w:val="00E81D62"/>
    <w:rsid w:val="00EF42C2"/>
    <w:rsid w:val="00F33142"/>
    <w:rsid w:val="00F46331"/>
    <w:rsid w:val="00F512DE"/>
    <w:rsid w:val="00F71588"/>
    <w:rsid w:val="00FB2A9B"/>
    <w:rsid w:val="00FD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8544A"/>
  <w15:docId w15:val="{4C2385B9-3B69-4104-86F1-D6DE68A8C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61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B9411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B9411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0A6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1E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1ED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8E0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0</TotalTime>
  <Pages>9</Pages>
  <Words>1823</Words>
  <Characters>10392</Characters>
  <Application>Microsoft Office Word</Application>
  <DocSecurity>0</DocSecurity>
  <Lines>86</Lines>
  <Paragraphs>24</Paragraphs>
  <ScaleCrop>false</ScaleCrop>
  <Company/>
  <LinksUpToDate>false</LinksUpToDate>
  <CharactersWithSpaces>1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雨 王</dc:creator>
  <cp:keywords/>
  <dc:description/>
  <cp:lastModifiedBy>馨雨 王</cp:lastModifiedBy>
  <cp:revision>13</cp:revision>
  <dcterms:created xsi:type="dcterms:W3CDTF">2022-10-10T10:58:00Z</dcterms:created>
  <dcterms:modified xsi:type="dcterms:W3CDTF">2023-03-27T13:27:00Z</dcterms:modified>
</cp:coreProperties>
</file>